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3FD73F" w14:textId="77777777" w:rsidR="00F5090B" w:rsidRPr="00F5090B" w:rsidRDefault="00F5090B" w:rsidP="00F5090B">
      <w:pPr>
        <w:keepNext/>
        <w:spacing w:before="120" w:line="240" w:lineRule="auto"/>
        <w:rPr>
          <w:lang w:val="fr-CA"/>
        </w:rPr>
      </w:pPr>
      <w:r w:rsidRPr="00F5090B">
        <w:rPr>
          <w:lang w:val="fr-CA"/>
        </w:rPr>
        <w:t xml:space="preserve">Q1.1 </w:t>
      </w:r>
      <w:proofErr w:type="spellStart"/>
      <w:r w:rsidRPr="00F5090B">
        <w:rPr>
          <w:lang w:val="fr-CA"/>
        </w:rPr>
        <w:t>What</w:t>
      </w:r>
      <w:proofErr w:type="spellEnd"/>
      <w:r w:rsidRPr="00F5090B">
        <w:rPr>
          <w:lang w:val="fr-CA"/>
        </w:rPr>
        <w:t xml:space="preserve"> </w:t>
      </w:r>
      <w:proofErr w:type="spellStart"/>
      <w:r w:rsidRPr="00F5090B">
        <w:rPr>
          <w:lang w:val="fr-CA"/>
        </w:rPr>
        <w:t>year</w:t>
      </w:r>
      <w:proofErr w:type="spellEnd"/>
      <w:r w:rsidRPr="00F5090B">
        <w:rPr>
          <w:lang w:val="fr-CA"/>
        </w:rPr>
        <w:t xml:space="preserve"> of training are </w:t>
      </w:r>
      <w:proofErr w:type="spellStart"/>
      <w:r w:rsidRPr="00F5090B">
        <w:rPr>
          <w:lang w:val="fr-CA"/>
        </w:rPr>
        <w:t>you</w:t>
      </w:r>
      <w:proofErr w:type="spellEnd"/>
      <w:r w:rsidRPr="00F5090B">
        <w:rPr>
          <w:lang w:val="fr-CA"/>
        </w:rPr>
        <w:t xml:space="preserve"> </w:t>
      </w:r>
      <w:proofErr w:type="spellStart"/>
      <w:r w:rsidRPr="00F5090B">
        <w:rPr>
          <w:lang w:val="fr-CA"/>
        </w:rPr>
        <w:t>currently</w:t>
      </w:r>
      <w:proofErr w:type="spellEnd"/>
      <w:r w:rsidRPr="00F5090B">
        <w:rPr>
          <w:lang w:val="fr-CA"/>
        </w:rPr>
        <w:t xml:space="preserve"> in?</w:t>
      </w:r>
    </w:p>
    <w:p w14:paraId="203DC114" w14:textId="38E82912" w:rsidR="009D5EBD" w:rsidRPr="00C24380" w:rsidRDefault="002F0E7F">
      <w:pPr>
        <w:pStyle w:val="Paragraphedeliste"/>
        <w:keepNext/>
        <w:numPr>
          <w:ilvl w:val="0"/>
          <w:numId w:val="4"/>
        </w:numPr>
        <w:rPr>
          <w:lang w:val="fr-CA"/>
        </w:rPr>
      </w:pPr>
      <w:proofErr w:type="spellStart"/>
      <w:r>
        <w:rPr>
          <w:lang w:val="fr-CA"/>
        </w:rPr>
        <w:t>Preparatory</w:t>
      </w:r>
      <w:proofErr w:type="spellEnd"/>
      <w:r>
        <w:rPr>
          <w:lang w:val="fr-CA"/>
        </w:rPr>
        <w:t xml:space="preserve"> </w:t>
      </w:r>
      <w:proofErr w:type="spellStart"/>
      <w:r>
        <w:rPr>
          <w:lang w:val="fr-CA"/>
        </w:rPr>
        <w:t>year</w:t>
      </w:r>
      <w:proofErr w:type="spellEnd"/>
    </w:p>
    <w:p w14:paraId="7C24D223" w14:textId="2923729A" w:rsidR="009D5EBD" w:rsidRDefault="002F0E7F">
      <w:pPr>
        <w:pStyle w:val="Paragraphedeliste"/>
        <w:keepNext/>
        <w:numPr>
          <w:ilvl w:val="0"/>
          <w:numId w:val="4"/>
        </w:numPr>
      </w:pPr>
      <w:r>
        <w:t>First year preclinical</w:t>
      </w:r>
    </w:p>
    <w:p w14:paraId="2B9E798F" w14:textId="156E9342" w:rsidR="009D5EBD" w:rsidRDefault="002F0E7F">
      <w:pPr>
        <w:pStyle w:val="Paragraphedeliste"/>
        <w:keepNext/>
        <w:numPr>
          <w:ilvl w:val="0"/>
          <w:numId w:val="4"/>
        </w:numPr>
      </w:pPr>
      <w:r>
        <w:t>Second year preclinical</w:t>
      </w:r>
    </w:p>
    <w:p w14:paraId="79AA2BB4" w14:textId="1720FA49" w:rsidR="009D5EBD" w:rsidRDefault="002F0E7F">
      <w:pPr>
        <w:pStyle w:val="Paragraphedeliste"/>
        <w:keepNext/>
        <w:numPr>
          <w:ilvl w:val="0"/>
          <w:numId w:val="4"/>
        </w:numPr>
      </w:pPr>
      <w:r>
        <w:t>First year clerkship</w:t>
      </w:r>
    </w:p>
    <w:p w14:paraId="105B808B" w14:textId="0BAFE9F1" w:rsidR="009D5EBD" w:rsidRDefault="0009126F">
      <w:pPr>
        <w:pStyle w:val="Paragraphedeliste"/>
        <w:keepNext/>
        <w:numPr>
          <w:ilvl w:val="0"/>
          <w:numId w:val="4"/>
        </w:numPr>
      </w:pPr>
      <w:r>
        <w:t>Second year clerkship</w:t>
      </w:r>
    </w:p>
    <w:p w14:paraId="215F1A8E" w14:textId="77777777" w:rsidR="009D5EBD" w:rsidRDefault="009D5EBD"/>
    <w:p w14:paraId="7BBC6CF5" w14:textId="77777777" w:rsidR="009D5EBD" w:rsidRDefault="009D5EBD"/>
    <w:p w14:paraId="36A85592" w14:textId="77777777" w:rsidR="009D5EBD" w:rsidRDefault="009D5EBD">
      <w:pPr>
        <w:pStyle w:val="QuestionSeparator"/>
      </w:pPr>
    </w:p>
    <w:p w14:paraId="72E783F9" w14:textId="77777777" w:rsidR="009D5EBD" w:rsidRDefault="009D5EBD"/>
    <w:p w14:paraId="36BEE1AA" w14:textId="055F0685" w:rsidR="009D5EBD" w:rsidRPr="00C24380" w:rsidRDefault="00D05AD6">
      <w:pPr>
        <w:keepNext/>
        <w:rPr>
          <w:lang w:val="fr-CA"/>
        </w:rPr>
      </w:pPr>
      <w:r w:rsidRPr="00C24380">
        <w:rPr>
          <w:lang w:val="fr-CA"/>
        </w:rPr>
        <w:t>Q1.</w:t>
      </w:r>
      <w:r w:rsidR="005F3CAE">
        <w:rPr>
          <w:lang w:val="fr-CA"/>
        </w:rPr>
        <w:t>2</w:t>
      </w:r>
      <w:r w:rsidRPr="00C24380">
        <w:rPr>
          <w:lang w:val="fr-CA"/>
        </w:rPr>
        <w:t xml:space="preserve"> </w:t>
      </w:r>
      <w:proofErr w:type="spellStart"/>
      <w:r w:rsidR="005F3CAE">
        <w:rPr>
          <w:lang w:val="fr-CA"/>
        </w:rPr>
        <w:t>What</w:t>
      </w:r>
      <w:proofErr w:type="spellEnd"/>
      <w:r w:rsidR="005F3CAE">
        <w:rPr>
          <w:lang w:val="fr-CA"/>
        </w:rPr>
        <w:t xml:space="preserve"> is </w:t>
      </w:r>
      <w:proofErr w:type="spellStart"/>
      <w:r w:rsidR="005F3CAE">
        <w:rPr>
          <w:lang w:val="fr-CA"/>
        </w:rPr>
        <w:t>your</w:t>
      </w:r>
      <w:proofErr w:type="spellEnd"/>
      <w:r w:rsidR="005F3CAE">
        <w:rPr>
          <w:lang w:val="fr-CA"/>
        </w:rPr>
        <w:t xml:space="preserve"> </w:t>
      </w:r>
      <w:proofErr w:type="spellStart"/>
      <w:r w:rsidR="005F3CAE">
        <w:rPr>
          <w:lang w:val="fr-CA"/>
        </w:rPr>
        <w:t>gender</w:t>
      </w:r>
      <w:proofErr w:type="spellEnd"/>
      <w:r w:rsidRPr="00C24380">
        <w:rPr>
          <w:lang w:val="fr-CA"/>
        </w:rPr>
        <w:t>?</w:t>
      </w:r>
    </w:p>
    <w:p w14:paraId="53E41A7D" w14:textId="4BCD14D7" w:rsidR="009D5EBD" w:rsidRDefault="00CB217F">
      <w:pPr>
        <w:pStyle w:val="Paragraphedeliste"/>
        <w:keepNext/>
        <w:numPr>
          <w:ilvl w:val="0"/>
          <w:numId w:val="4"/>
        </w:numPr>
      </w:pPr>
      <w:r>
        <w:t xml:space="preserve">Female </w:t>
      </w:r>
    </w:p>
    <w:p w14:paraId="70D8FE2E" w14:textId="32A7B3D4" w:rsidR="009D5EBD" w:rsidRDefault="00CB217F">
      <w:pPr>
        <w:pStyle w:val="Paragraphedeliste"/>
        <w:keepNext/>
        <w:numPr>
          <w:ilvl w:val="0"/>
          <w:numId w:val="4"/>
        </w:numPr>
      </w:pPr>
      <w:r>
        <w:t xml:space="preserve">Male </w:t>
      </w:r>
    </w:p>
    <w:p w14:paraId="4F9C2392" w14:textId="2DF89130" w:rsidR="009D5EBD" w:rsidRDefault="00CB217F">
      <w:pPr>
        <w:pStyle w:val="Paragraphedeliste"/>
        <w:keepNext/>
        <w:numPr>
          <w:ilvl w:val="0"/>
          <w:numId w:val="4"/>
        </w:numPr>
      </w:pPr>
      <w:r>
        <w:t xml:space="preserve">Prefer not to reply </w:t>
      </w:r>
    </w:p>
    <w:p w14:paraId="340D716E" w14:textId="77777777" w:rsidR="009D5EBD" w:rsidRDefault="009D5EBD"/>
    <w:p w14:paraId="02C55731" w14:textId="77777777" w:rsidR="009D5EBD" w:rsidRDefault="009D5EBD">
      <w:pPr>
        <w:pStyle w:val="QuestionSeparator"/>
      </w:pPr>
    </w:p>
    <w:p w14:paraId="67AE9830" w14:textId="77777777" w:rsidR="009D5EBD" w:rsidRDefault="009D5EBD"/>
    <w:p w14:paraId="27711E8D" w14:textId="48776B10" w:rsidR="009D5EBD" w:rsidRDefault="00D05AD6">
      <w:pPr>
        <w:keepNext/>
        <w:rPr>
          <w:lang w:val="fr-CA"/>
        </w:rPr>
      </w:pPr>
      <w:r w:rsidRPr="00C24380">
        <w:rPr>
          <w:lang w:val="fr-CA"/>
        </w:rPr>
        <w:lastRenderedPageBreak/>
        <w:t>Q2.</w:t>
      </w:r>
      <w:r w:rsidR="0009126F">
        <w:rPr>
          <w:lang w:val="fr-CA"/>
        </w:rPr>
        <w:t>1.</w:t>
      </w:r>
      <w:r w:rsidRPr="00C24380">
        <w:rPr>
          <w:lang w:val="fr-CA"/>
        </w:rPr>
        <w:t xml:space="preserve"> </w:t>
      </w:r>
      <w:r w:rsidR="00816C84" w:rsidRPr="00816C84">
        <w:rPr>
          <w:lang w:val="fr-CA"/>
        </w:rPr>
        <w:t xml:space="preserve">How </w:t>
      </w:r>
      <w:proofErr w:type="spellStart"/>
      <w:r w:rsidR="00816C84" w:rsidRPr="00816C84">
        <w:rPr>
          <w:lang w:val="fr-CA"/>
        </w:rPr>
        <w:t>familiar</w:t>
      </w:r>
      <w:proofErr w:type="spellEnd"/>
      <w:r w:rsidR="00816C84" w:rsidRPr="00816C84">
        <w:rPr>
          <w:lang w:val="fr-CA"/>
        </w:rPr>
        <w:t xml:space="preserve"> are </w:t>
      </w:r>
      <w:proofErr w:type="spellStart"/>
      <w:r w:rsidR="00816C84" w:rsidRPr="00816C84">
        <w:rPr>
          <w:lang w:val="fr-CA"/>
        </w:rPr>
        <w:t>you</w:t>
      </w:r>
      <w:proofErr w:type="spellEnd"/>
      <w:r w:rsidR="00816C84" w:rsidRPr="00816C84">
        <w:rPr>
          <w:lang w:val="fr-CA"/>
        </w:rPr>
        <w:t xml:space="preserve"> with </w:t>
      </w:r>
      <w:proofErr w:type="spellStart"/>
      <w:r w:rsidR="00816C84" w:rsidRPr="00816C84">
        <w:rPr>
          <w:lang w:val="fr-CA"/>
        </w:rPr>
        <w:t>each</w:t>
      </w:r>
      <w:proofErr w:type="spellEnd"/>
      <w:r w:rsidR="00816C84" w:rsidRPr="00816C84">
        <w:rPr>
          <w:lang w:val="fr-CA"/>
        </w:rPr>
        <w:t xml:space="preserve"> of the </w:t>
      </w:r>
      <w:proofErr w:type="spellStart"/>
      <w:r w:rsidR="00816C84" w:rsidRPr="00816C84">
        <w:rPr>
          <w:lang w:val="fr-CA"/>
        </w:rPr>
        <w:t>following</w:t>
      </w:r>
      <w:proofErr w:type="spellEnd"/>
      <w:r w:rsidR="00816C84" w:rsidRPr="00816C84">
        <w:rPr>
          <w:lang w:val="fr-CA"/>
        </w:rPr>
        <w:t xml:space="preserve"> technologies and applications?</w:t>
      </w:r>
    </w:p>
    <w:p w14:paraId="177B41F7" w14:textId="77777777" w:rsidR="00816C84" w:rsidRPr="00C24380" w:rsidRDefault="00816C84">
      <w:pPr>
        <w:keepNext/>
        <w:rPr>
          <w:lang w:val="fr-CA"/>
        </w:rPr>
      </w:pP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01"/>
        <w:gridCol w:w="1547"/>
        <w:gridCol w:w="1545"/>
        <w:gridCol w:w="1573"/>
        <w:gridCol w:w="1547"/>
        <w:gridCol w:w="1547"/>
      </w:tblGrid>
      <w:tr w:rsidR="00F07E5D" w14:paraId="4EE8FE13" w14:textId="77777777" w:rsidTr="009D5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9ADBFB8" w14:textId="77777777" w:rsidR="009D5EBD" w:rsidRPr="00C24380" w:rsidRDefault="009D5EBD">
            <w:pPr>
              <w:keepNext/>
              <w:rPr>
                <w:lang w:val="fr-CA"/>
              </w:rPr>
            </w:pPr>
          </w:p>
        </w:tc>
        <w:tc>
          <w:tcPr>
            <w:tcW w:w="1596" w:type="dxa"/>
          </w:tcPr>
          <w:p w14:paraId="59A0CE08" w14:textId="3CBEBFBF" w:rsidR="009D5EBD" w:rsidRDefault="00816C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low</w:t>
            </w:r>
          </w:p>
        </w:tc>
        <w:tc>
          <w:tcPr>
            <w:tcW w:w="1596" w:type="dxa"/>
          </w:tcPr>
          <w:p w14:paraId="090D0118" w14:textId="3BC48A6E" w:rsidR="009D5EBD" w:rsidRDefault="00816C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596" w:type="dxa"/>
          </w:tcPr>
          <w:p w14:paraId="52EFB6AE" w14:textId="1C3F20C8" w:rsidR="009D5EBD" w:rsidRDefault="00F07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596" w:type="dxa"/>
          </w:tcPr>
          <w:p w14:paraId="51401D8E" w14:textId="78216CC7" w:rsidR="009D5EBD" w:rsidRDefault="00F07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596" w:type="dxa"/>
          </w:tcPr>
          <w:p w14:paraId="23BAC374" w14:textId="36AAB110" w:rsidR="009D5EBD" w:rsidRDefault="00F07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high</w:t>
            </w:r>
          </w:p>
        </w:tc>
      </w:tr>
      <w:tr w:rsidR="00F07E5D" w14:paraId="22579B53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67FCF0" w14:textId="0ABC30C6" w:rsidR="009D5EBD" w:rsidRDefault="00DF6CD5">
            <w:pPr>
              <w:keepNext/>
            </w:pPr>
            <w:r>
              <w:t>Electronic medical record</w:t>
            </w:r>
            <w:r w:rsidR="00D05AD6">
              <w:t xml:space="preserve"> (DMÉ)</w:t>
            </w:r>
          </w:p>
        </w:tc>
        <w:tc>
          <w:tcPr>
            <w:tcW w:w="1596" w:type="dxa"/>
          </w:tcPr>
          <w:p w14:paraId="3F5F5B74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4449EE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ED512AA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39F07A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CCB67BC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7E5D" w14:paraId="60755E92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5EE74BB" w14:textId="03EAA0E1" w:rsidR="009D5EBD" w:rsidRDefault="00DF6CD5">
            <w:pPr>
              <w:keepNext/>
            </w:pPr>
            <w:r>
              <w:t>Computerized clinical record</w:t>
            </w:r>
            <w:r w:rsidR="00D05AD6">
              <w:t xml:space="preserve"> (DCI)</w:t>
            </w:r>
          </w:p>
        </w:tc>
        <w:tc>
          <w:tcPr>
            <w:tcW w:w="1596" w:type="dxa"/>
          </w:tcPr>
          <w:p w14:paraId="7800D889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7FFF39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6F067F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591957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B2E0B53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7E5D" w14:paraId="0ECFB620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1B9E4C7" w14:textId="3374F556" w:rsidR="009D5EBD" w:rsidRDefault="00D05AD6">
            <w:pPr>
              <w:keepNext/>
            </w:pPr>
            <w:r>
              <w:t xml:space="preserve">Dossier </w:t>
            </w:r>
            <w:proofErr w:type="spellStart"/>
            <w:r>
              <w:t>santé</w:t>
            </w:r>
            <w:proofErr w:type="spellEnd"/>
            <w:r>
              <w:t xml:space="preserve"> Québec (DSQ)</w:t>
            </w:r>
          </w:p>
        </w:tc>
        <w:tc>
          <w:tcPr>
            <w:tcW w:w="1596" w:type="dxa"/>
          </w:tcPr>
          <w:p w14:paraId="238A62B0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EF8BCDA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771B289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FDB2C93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649F883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7E5D" w14:paraId="2BF97723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18A98E7" w14:textId="4FEA0082" w:rsidR="009D5EBD" w:rsidRDefault="00D05AD6">
            <w:pPr>
              <w:keepNext/>
            </w:pPr>
            <w:r>
              <w:t xml:space="preserve">Carnet </w:t>
            </w:r>
            <w:proofErr w:type="spellStart"/>
            <w:r>
              <w:t>santé</w:t>
            </w:r>
            <w:proofErr w:type="spellEnd"/>
            <w:r>
              <w:t xml:space="preserve"> Québec</w:t>
            </w:r>
            <w:r>
              <w:t xml:space="preserve"> </w:t>
            </w:r>
          </w:p>
        </w:tc>
        <w:tc>
          <w:tcPr>
            <w:tcW w:w="1596" w:type="dxa"/>
          </w:tcPr>
          <w:p w14:paraId="4D18C75C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AA4EE69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45B11C1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4C4EA43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15BDB51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7E5D" w:rsidRPr="008459EB" w14:paraId="4E6D2EAB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C5C42D9" w14:textId="424A8768" w:rsidR="009D5EBD" w:rsidRPr="00C24380" w:rsidRDefault="00D05AD6">
            <w:pPr>
              <w:keepNext/>
              <w:rPr>
                <w:lang w:val="fr-CA"/>
              </w:rPr>
            </w:pPr>
            <w:r w:rsidRPr="00C24380">
              <w:rPr>
                <w:lang w:val="fr-CA"/>
              </w:rPr>
              <w:t>Porta</w:t>
            </w:r>
            <w:r w:rsidRPr="00C24380">
              <w:rPr>
                <w:lang w:val="fr-CA"/>
              </w:rPr>
              <w:t>l « Rendez-vous santé Québec »</w:t>
            </w:r>
          </w:p>
        </w:tc>
        <w:tc>
          <w:tcPr>
            <w:tcW w:w="1596" w:type="dxa"/>
          </w:tcPr>
          <w:p w14:paraId="1A7D3D1A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596" w:type="dxa"/>
          </w:tcPr>
          <w:p w14:paraId="519DBFBF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596" w:type="dxa"/>
          </w:tcPr>
          <w:p w14:paraId="2BD1F029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596" w:type="dxa"/>
          </w:tcPr>
          <w:p w14:paraId="2FF70C58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596" w:type="dxa"/>
          </w:tcPr>
          <w:p w14:paraId="33A14F55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</w:tr>
      <w:tr w:rsidR="00F07E5D" w14:paraId="5A18FC30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DA43834" w14:textId="37BAEE45" w:rsidR="009D5EBD" w:rsidRDefault="00F07E5D">
            <w:pPr>
              <w:keepNext/>
            </w:pPr>
            <w:r>
              <w:t>Telehealth</w:t>
            </w:r>
          </w:p>
        </w:tc>
        <w:tc>
          <w:tcPr>
            <w:tcW w:w="1596" w:type="dxa"/>
          </w:tcPr>
          <w:p w14:paraId="300CF3D1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BF252FE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A66D1B6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87FB45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CBF8331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7E5D" w14:paraId="2F18BA1C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B8FB45A" w14:textId="30ECF400" w:rsidR="009D5EBD" w:rsidRDefault="00D05AD6">
            <w:pPr>
              <w:keepNext/>
            </w:pPr>
            <w:r>
              <w:t>T</w:t>
            </w:r>
            <w:r w:rsidR="00F07E5D">
              <w:t>e</w:t>
            </w:r>
            <w:r>
              <w:t>l</w:t>
            </w:r>
            <w:r w:rsidR="00F07E5D">
              <w:t>e-</w:t>
            </w:r>
            <w:r>
              <w:t>expertise</w:t>
            </w:r>
            <w:r>
              <w:t xml:space="preserve"> </w:t>
            </w:r>
          </w:p>
        </w:tc>
        <w:tc>
          <w:tcPr>
            <w:tcW w:w="1596" w:type="dxa"/>
          </w:tcPr>
          <w:p w14:paraId="23069E4A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F33C32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15936A9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692CBD6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8A28D70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7E5D" w14:paraId="0682352F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2A89564" w14:textId="2D88C3F4" w:rsidR="009D5EBD" w:rsidRDefault="00F07E5D">
            <w:pPr>
              <w:keepNext/>
            </w:pPr>
            <w:r>
              <w:t>Artificial</w:t>
            </w:r>
            <w:r w:rsidR="00D05AD6">
              <w:t xml:space="preserve"> </w:t>
            </w:r>
            <w:r>
              <w:t>Intelligence</w:t>
            </w:r>
          </w:p>
        </w:tc>
        <w:tc>
          <w:tcPr>
            <w:tcW w:w="1596" w:type="dxa"/>
          </w:tcPr>
          <w:p w14:paraId="787819A2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27C42CE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41BA27D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358475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7273754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7E5D" w14:paraId="64FEB177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C3F113C" w14:textId="0C5F27C7" w:rsidR="009D5EBD" w:rsidRDefault="002C4CD8">
            <w:pPr>
              <w:keepNext/>
            </w:pPr>
            <w:r>
              <w:t>M</w:t>
            </w:r>
            <w:r w:rsidR="00D05AD6">
              <w:t>achine learning</w:t>
            </w:r>
          </w:p>
        </w:tc>
        <w:tc>
          <w:tcPr>
            <w:tcW w:w="1596" w:type="dxa"/>
          </w:tcPr>
          <w:p w14:paraId="2A84F760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A12E9C7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29F5135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4FB36E5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475C475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7E5D" w14:paraId="1676F0F2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9EB10E7" w14:textId="6BB3F1C5" w:rsidR="009D5EBD" w:rsidRDefault="002C4CD8">
            <w:pPr>
              <w:keepNext/>
            </w:pPr>
            <w:r>
              <w:t>B</w:t>
            </w:r>
            <w:r w:rsidR="00D05AD6">
              <w:t>ig data</w:t>
            </w:r>
          </w:p>
        </w:tc>
        <w:tc>
          <w:tcPr>
            <w:tcW w:w="1596" w:type="dxa"/>
          </w:tcPr>
          <w:p w14:paraId="69F42C42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752BE9C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C675053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28137F9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4D31A8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7E5D" w14:paraId="4FA9E4C1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C063194" w14:textId="7C0D78AA" w:rsidR="009D5EBD" w:rsidRDefault="00D05AD6">
            <w:pPr>
              <w:keepNext/>
            </w:pPr>
            <w:r>
              <w:t>Internet</w:t>
            </w:r>
            <w:r w:rsidR="002C4CD8">
              <w:t xml:space="preserve"> of things</w:t>
            </w:r>
          </w:p>
        </w:tc>
        <w:tc>
          <w:tcPr>
            <w:tcW w:w="1596" w:type="dxa"/>
          </w:tcPr>
          <w:p w14:paraId="44A8E769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EC28FAC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0E7BDF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BB2F14E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AE00845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3B9A7F7" w14:textId="77777777" w:rsidR="009D5EBD" w:rsidRDefault="009D5EBD"/>
    <w:p w14:paraId="446D7F21" w14:textId="77777777" w:rsidR="009D5EBD" w:rsidRDefault="009D5EBD"/>
    <w:p w14:paraId="37B2EB02" w14:textId="77777777" w:rsidR="009D5EBD" w:rsidRDefault="009D5EBD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36"/>
        <w:gridCol w:w="8014"/>
      </w:tblGrid>
      <w:tr w:rsidR="009D5EBD" w14:paraId="57C98B66" w14:textId="77777777" w:rsidTr="00D01543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5EE7348" w14:textId="29DB4AF2" w:rsidR="009D5EBD" w:rsidRDefault="009D5EBD">
            <w:pPr>
              <w:rPr>
                <w:color w:val="CCCCCC"/>
              </w:rPr>
            </w:pPr>
          </w:p>
        </w:tc>
        <w:tc>
          <w:tcPr>
            <w:tcW w:w="8014" w:type="dxa"/>
            <w:tcBorders>
              <w:top w:val="nil"/>
              <w:left w:val="nil"/>
              <w:bottom w:val="nil"/>
              <w:right w:val="nil"/>
            </w:tcBorders>
          </w:tcPr>
          <w:p w14:paraId="07C97CE8" w14:textId="77777777" w:rsidR="009D5EBD" w:rsidRDefault="009D5EBD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8481023" w14:textId="6DADD878" w:rsidR="009D5EBD" w:rsidRDefault="00D05AD6">
      <w:pPr>
        <w:keepNext/>
        <w:rPr>
          <w:lang w:val="fr-CA"/>
        </w:rPr>
      </w:pPr>
      <w:r w:rsidRPr="00C24380">
        <w:rPr>
          <w:lang w:val="fr-CA"/>
        </w:rPr>
        <w:lastRenderedPageBreak/>
        <w:t>Q2.</w:t>
      </w:r>
      <w:r w:rsidR="0082440F">
        <w:rPr>
          <w:lang w:val="fr-CA"/>
        </w:rPr>
        <w:t>2.</w:t>
      </w:r>
      <w:r w:rsidRPr="00C24380">
        <w:rPr>
          <w:lang w:val="fr-CA"/>
        </w:rPr>
        <w:t xml:space="preserve"> </w:t>
      </w:r>
      <w:r w:rsidR="001D042E" w:rsidRPr="001D042E">
        <w:rPr>
          <w:lang w:val="fr-CA"/>
        </w:rPr>
        <w:t xml:space="preserve">To </w:t>
      </w:r>
      <w:proofErr w:type="spellStart"/>
      <w:r w:rsidR="001D042E" w:rsidRPr="001D042E">
        <w:rPr>
          <w:lang w:val="fr-CA"/>
        </w:rPr>
        <w:t>what</w:t>
      </w:r>
      <w:proofErr w:type="spellEnd"/>
      <w:r w:rsidR="001D042E" w:rsidRPr="001D042E">
        <w:rPr>
          <w:lang w:val="fr-CA"/>
        </w:rPr>
        <w:t xml:space="preserve"> </w:t>
      </w:r>
      <w:proofErr w:type="spellStart"/>
      <w:r w:rsidR="001D042E" w:rsidRPr="001D042E">
        <w:rPr>
          <w:lang w:val="fr-CA"/>
        </w:rPr>
        <w:t>extent</w:t>
      </w:r>
      <w:proofErr w:type="spellEnd"/>
      <w:r w:rsidR="001D042E" w:rsidRPr="001D042E">
        <w:rPr>
          <w:lang w:val="fr-CA"/>
        </w:rPr>
        <w:t xml:space="preserve"> have </w:t>
      </w:r>
      <w:proofErr w:type="spellStart"/>
      <w:r w:rsidR="001D042E" w:rsidRPr="001D042E">
        <w:rPr>
          <w:lang w:val="fr-CA"/>
        </w:rPr>
        <w:t>you</w:t>
      </w:r>
      <w:proofErr w:type="spellEnd"/>
      <w:r w:rsidR="001D042E" w:rsidRPr="001D042E">
        <w:rPr>
          <w:lang w:val="fr-CA"/>
        </w:rPr>
        <w:t xml:space="preserve"> been </w:t>
      </w:r>
      <w:proofErr w:type="spellStart"/>
      <w:r w:rsidR="001D042E" w:rsidRPr="001D042E">
        <w:rPr>
          <w:lang w:val="fr-CA"/>
        </w:rPr>
        <w:t>exposed</w:t>
      </w:r>
      <w:proofErr w:type="spellEnd"/>
      <w:r w:rsidR="001D042E" w:rsidRPr="001D042E">
        <w:rPr>
          <w:lang w:val="fr-CA"/>
        </w:rPr>
        <w:t xml:space="preserve"> to </w:t>
      </w:r>
      <w:proofErr w:type="spellStart"/>
      <w:r w:rsidR="001D042E" w:rsidRPr="001D042E">
        <w:rPr>
          <w:lang w:val="fr-CA"/>
        </w:rPr>
        <w:t>each</w:t>
      </w:r>
      <w:proofErr w:type="spellEnd"/>
      <w:r w:rsidR="001D042E" w:rsidRPr="001D042E">
        <w:rPr>
          <w:lang w:val="fr-CA"/>
        </w:rPr>
        <w:t xml:space="preserve"> of the </w:t>
      </w:r>
      <w:proofErr w:type="spellStart"/>
      <w:r w:rsidR="001D042E" w:rsidRPr="001D042E">
        <w:rPr>
          <w:lang w:val="fr-CA"/>
        </w:rPr>
        <w:t>following</w:t>
      </w:r>
      <w:proofErr w:type="spellEnd"/>
      <w:r w:rsidR="001D042E" w:rsidRPr="001D042E">
        <w:rPr>
          <w:lang w:val="fr-CA"/>
        </w:rPr>
        <w:t xml:space="preserve"> technologies and applications </w:t>
      </w:r>
      <w:proofErr w:type="spellStart"/>
      <w:r w:rsidR="001D042E" w:rsidRPr="001D042E">
        <w:rPr>
          <w:lang w:val="fr-CA"/>
        </w:rPr>
        <w:t>during</w:t>
      </w:r>
      <w:proofErr w:type="spellEnd"/>
      <w:r w:rsidR="001D042E" w:rsidRPr="001D042E">
        <w:rPr>
          <w:lang w:val="fr-CA"/>
        </w:rPr>
        <w:t xml:space="preserve"> </w:t>
      </w:r>
      <w:proofErr w:type="spellStart"/>
      <w:r w:rsidR="001D042E" w:rsidRPr="001D042E">
        <w:rPr>
          <w:lang w:val="fr-CA"/>
        </w:rPr>
        <w:t>your</w:t>
      </w:r>
      <w:proofErr w:type="spellEnd"/>
      <w:r w:rsidR="001D042E" w:rsidRPr="001D042E">
        <w:rPr>
          <w:lang w:val="fr-CA"/>
        </w:rPr>
        <w:t xml:space="preserve"> medical training (courses and/or </w:t>
      </w:r>
      <w:proofErr w:type="spellStart"/>
      <w:r w:rsidR="001D042E" w:rsidRPr="001D042E">
        <w:rPr>
          <w:lang w:val="fr-CA"/>
        </w:rPr>
        <w:t>internships</w:t>
      </w:r>
      <w:proofErr w:type="spellEnd"/>
      <w:r w:rsidR="001D042E" w:rsidRPr="001D042E">
        <w:rPr>
          <w:lang w:val="fr-CA"/>
        </w:rPr>
        <w:t>)?</w:t>
      </w:r>
    </w:p>
    <w:p w14:paraId="2B29BBEE" w14:textId="77777777" w:rsidR="0082440F" w:rsidRPr="00C24380" w:rsidRDefault="0082440F">
      <w:pPr>
        <w:keepNext/>
        <w:rPr>
          <w:lang w:val="fr-CA"/>
        </w:rPr>
      </w:pP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834"/>
        <w:gridCol w:w="1497"/>
        <w:gridCol w:w="1481"/>
        <w:gridCol w:w="1563"/>
        <w:gridCol w:w="1497"/>
        <w:gridCol w:w="1488"/>
      </w:tblGrid>
      <w:tr w:rsidR="0082440F" w14:paraId="3282F987" w14:textId="77777777" w:rsidTr="008244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0F9FF5D2" w14:textId="77777777" w:rsidR="0082440F" w:rsidRPr="00C24380" w:rsidRDefault="0082440F" w:rsidP="0082440F">
            <w:pPr>
              <w:keepNext/>
              <w:rPr>
                <w:lang w:val="fr-CA"/>
              </w:rPr>
            </w:pPr>
          </w:p>
        </w:tc>
        <w:tc>
          <w:tcPr>
            <w:tcW w:w="1497" w:type="dxa"/>
          </w:tcPr>
          <w:p w14:paraId="06A62A5F" w14:textId="2BE54A2A" w:rsidR="0082440F" w:rsidRDefault="0082440F" w:rsidP="00824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1481" w:type="dxa"/>
          </w:tcPr>
          <w:p w14:paraId="2FB43104" w14:textId="39ED6121" w:rsidR="0082440F" w:rsidRDefault="0082440F" w:rsidP="00824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 little bit</w:t>
            </w:r>
          </w:p>
        </w:tc>
        <w:tc>
          <w:tcPr>
            <w:tcW w:w="1563" w:type="dxa"/>
          </w:tcPr>
          <w:p w14:paraId="2EC92A44" w14:textId="2FF45C7D" w:rsidR="0082440F" w:rsidRDefault="0082440F" w:rsidP="00824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</w:t>
            </w:r>
          </w:p>
        </w:tc>
        <w:tc>
          <w:tcPr>
            <w:tcW w:w="1497" w:type="dxa"/>
          </w:tcPr>
          <w:p w14:paraId="766734F0" w14:textId="59645B30" w:rsidR="0082440F" w:rsidRDefault="0082440F" w:rsidP="00824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uite a bit</w:t>
            </w:r>
          </w:p>
        </w:tc>
        <w:tc>
          <w:tcPr>
            <w:tcW w:w="1488" w:type="dxa"/>
          </w:tcPr>
          <w:p w14:paraId="7066CAE7" w14:textId="176642AF" w:rsidR="0082440F" w:rsidRDefault="0082440F" w:rsidP="00824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</w:t>
            </w:r>
          </w:p>
        </w:tc>
      </w:tr>
      <w:tr w:rsidR="0082440F" w14:paraId="23366026" w14:textId="77777777" w:rsidTr="00824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65AB8263" w14:textId="64E2006B" w:rsidR="0082440F" w:rsidRDefault="0082440F" w:rsidP="0082440F">
            <w:pPr>
              <w:keepNext/>
            </w:pPr>
            <w:r>
              <w:t>Electronic medical record (DMÉ)</w:t>
            </w:r>
          </w:p>
        </w:tc>
        <w:tc>
          <w:tcPr>
            <w:tcW w:w="1497" w:type="dxa"/>
          </w:tcPr>
          <w:p w14:paraId="7FB601B4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1" w:type="dxa"/>
          </w:tcPr>
          <w:p w14:paraId="046C4C42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3" w:type="dxa"/>
          </w:tcPr>
          <w:p w14:paraId="49B628D0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7" w:type="dxa"/>
          </w:tcPr>
          <w:p w14:paraId="6C488D2D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8" w:type="dxa"/>
          </w:tcPr>
          <w:p w14:paraId="365CDA7B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2440F" w14:paraId="174AA6D6" w14:textId="77777777" w:rsidTr="00824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781365DF" w14:textId="4F1FA0B8" w:rsidR="0082440F" w:rsidRDefault="0082440F" w:rsidP="0082440F">
            <w:pPr>
              <w:keepNext/>
            </w:pPr>
            <w:r>
              <w:t>Computerized clinical record (DCI)</w:t>
            </w:r>
          </w:p>
        </w:tc>
        <w:tc>
          <w:tcPr>
            <w:tcW w:w="1497" w:type="dxa"/>
          </w:tcPr>
          <w:p w14:paraId="1B381493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1" w:type="dxa"/>
          </w:tcPr>
          <w:p w14:paraId="517A08EB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3" w:type="dxa"/>
          </w:tcPr>
          <w:p w14:paraId="51B4FE14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7" w:type="dxa"/>
          </w:tcPr>
          <w:p w14:paraId="278435E2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8" w:type="dxa"/>
          </w:tcPr>
          <w:p w14:paraId="1613F92B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2440F" w14:paraId="1CCBC747" w14:textId="77777777" w:rsidTr="00824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25EF2CC5" w14:textId="50B933EB" w:rsidR="0082440F" w:rsidRDefault="0082440F" w:rsidP="0082440F">
            <w:pPr>
              <w:keepNext/>
            </w:pPr>
            <w:r>
              <w:t xml:space="preserve">Dossier </w:t>
            </w:r>
            <w:proofErr w:type="spellStart"/>
            <w:r>
              <w:t>santé</w:t>
            </w:r>
            <w:proofErr w:type="spellEnd"/>
            <w:r>
              <w:t xml:space="preserve"> Québec (DSQ)</w:t>
            </w:r>
          </w:p>
        </w:tc>
        <w:tc>
          <w:tcPr>
            <w:tcW w:w="1497" w:type="dxa"/>
          </w:tcPr>
          <w:p w14:paraId="639550EA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1" w:type="dxa"/>
          </w:tcPr>
          <w:p w14:paraId="724E088E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3" w:type="dxa"/>
          </w:tcPr>
          <w:p w14:paraId="36AB30D7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7" w:type="dxa"/>
          </w:tcPr>
          <w:p w14:paraId="607D6851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8" w:type="dxa"/>
          </w:tcPr>
          <w:p w14:paraId="4617DED1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2440F" w14:paraId="55D70D11" w14:textId="77777777" w:rsidTr="00824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50A8AFFB" w14:textId="4A17FF26" w:rsidR="0082440F" w:rsidRDefault="0082440F" w:rsidP="0082440F">
            <w:pPr>
              <w:keepNext/>
            </w:pPr>
            <w:r>
              <w:t xml:space="preserve">Carnet </w:t>
            </w:r>
            <w:proofErr w:type="spellStart"/>
            <w:r>
              <w:t>santé</w:t>
            </w:r>
            <w:proofErr w:type="spellEnd"/>
            <w:r>
              <w:t xml:space="preserve"> Québec </w:t>
            </w:r>
          </w:p>
        </w:tc>
        <w:tc>
          <w:tcPr>
            <w:tcW w:w="1497" w:type="dxa"/>
          </w:tcPr>
          <w:p w14:paraId="72740B12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1" w:type="dxa"/>
          </w:tcPr>
          <w:p w14:paraId="68D9980A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3" w:type="dxa"/>
          </w:tcPr>
          <w:p w14:paraId="7EAAA40D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7" w:type="dxa"/>
          </w:tcPr>
          <w:p w14:paraId="7364808E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8" w:type="dxa"/>
          </w:tcPr>
          <w:p w14:paraId="71A4AEE9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2440F" w:rsidRPr="008459EB" w14:paraId="082342AA" w14:textId="77777777" w:rsidTr="00824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361D18B9" w14:textId="5481D9ED" w:rsidR="0082440F" w:rsidRPr="00C24380" w:rsidRDefault="0082440F" w:rsidP="0082440F">
            <w:pPr>
              <w:keepNext/>
              <w:rPr>
                <w:lang w:val="fr-CA"/>
              </w:rPr>
            </w:pPr>
            <w:r w:rsidRPr="00C24380">
              <w:rPr>
                <w:lang w:val="fr-CA"/>
              </w:rPr>
              <w:t>Portal « Rendez-vous santé Québec »</w:t>
            </w:r>
          </w:p>
        </w:tc>
        <w:tc>
          <w:tcPr>
            <w:tcW w:w="1497" w:type="dxa"/>
          </w:tcPr>
          <w:p w14:paraId="154A38FE" w14:textId="77777777" w:rsidR="0082440F" w:rsidRPr="00C24380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481" w:type="dxa"/>
          </w:tcPr>
          <w:p w14:paraId="5B791C33" w14:textId="77777777" w:rsidR="0082440F" w:rsidRPr="00C24380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563" w:type="dxa"/>
          </w:tcPr>
          <w:p w14:paraId="503BA5A5" w14:textId="77777777" w:rsidR="0082440F" w:rsidRPr="00C24380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497" w:type="dxa"/>
          </w:tcPr>
          <w:p w14:paraId="1B4E91F8" w14:textId="77777777" w:rsidR="0082440F" w:rsidRPr="00C24380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488" w:type="dxa"/>
          </w:tcPr>
          <w:p w14:paraId="3042A791" w14:textId="77777777" w:rsidR="0082440F" w:rsidRPr="00C24380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</w:tr>
      <w:tr w:rsidR="0082440F" w14:paraId="1C007E02" w14:textId="77777777" w:rsidTr="00824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4BC13731" w14:textId="48C726B4" w:rsidR="0082440F" w:rsidRDefault="0082440F" w:rsidP="0082440F">
            <w:pPr>
              <w:keepNext/>
            </w:pPr>
            <w:r>
              <w:t>Telehealth</w:t>
            </w:r>
          </w:p>
        </w:tc>
        <w:tc>
          <w:tcPr>
            <w:tcW w:w="1497" w:type="dxa"/>
          </w:tcPr>
          <w:p w14:paraId="4E6F3EEC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1" w:type="dxa"/>
          </w:tcPr>
          <w:p w14:paraId="1CCDC1B2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3" w:type="dxa"/>
          </w:tcPr>
          <w:p w14:paraId="1C8C9AF7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7" w:type="dxa"/>
          </w:tcPr>
          <w:p w14:paraId="5921AC47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8" w:type="dxa"/>
          </w:tcPr>
          <w:p w14:paraId="7BDB029F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2440F" w14:paraId="5E69AB5B" w14:textId="77777777" w:rsidTr="00824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59EECA19" w14:textId="66A92D58" w:rsidR="0082440F" w:rsidRDefault="0082440F" w:rsidP="0082440F">
            <w:pPr>
              <w:keepNext/>
            </w:pPr>
            <w:r>
              <w:t xml:space="preserve">Tele-expertise </w:t>
            </w:r>
          </w:p>
        </w:tc>
        <w:tc>
          <w:tcPr>
            <w:tcW w:w="1497" w:type="dxa"/>
          </w:tcPr>
          <w:p w14:paraId="38CC03D7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1" w:type="dxa"/>
          </w:tcPr>
          <w:p w14:paraId="05BC1205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3" w:type="dxa"/>
          </w:tcPr>
          <w:p w14:paraId="1B0C052A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7" w:type="dxa"/>
          </w:tcPr>
          <w:p w14:paraId="372ECA57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8" w:type="dxa"/>
          </w:tcPr>
          <w:p w14:paraId="19153A48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2440F" w14:paraId="6B93E13E" w14:textId="77777777" w:rsidTr="00824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16DF9BAD" w14:textId="6AC9EE65" w:rsidR="0082440F" w:rsidRDefault="0082440F" w:rsidP="0082440F">
            <w:pPr>
              <w:keepNext/>
            </w:pPr>
            <w:r>
              <w:t>Artificial Intelligence</w:t>
            </w:r>
          </w:p>
        </w:tc>
        <w:tc>
          <w:tcPr>
            <w:tcW w:w="1497" w:type="dxa"/>
          </w:tcPr>
          <w:p w14:paraId="1B63F89E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1" w:type="dxa"/>
          </w:tcPr>
          <w:p w14:paraId="654584C9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3" w:type="dxa"/>
          </w:tcPr>
          <w:p w14:paraId="3704067C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7" w:type="dxa"/>
          </w:tcPr>
          <w:p w14:paraId="3079995E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8" w:type="dxa"/>
          </w:tcPr>
          <w:p w14:paraId="43FD6837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2440F" w14:paraId="34B92FD2" w14:textId="77777777" w:rsidTr="00824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2334EA81" w14:textId="1F6800DF" w:rsidR="0082440F" w:rsidRDefault="0082440F" w:rsidP="0082440F">
            <w:pPr>
              <w:keepNext/>
            </w:pPr>
            <w:r>
              <w:t>Machine learning</w:t>
            </w:r>
          </w:p>
        </w:tc>
        <w:tc>
          <w:tcPr>
            <w:tcW w:w="1497" w:type="dxa"/>
          </w:tcPr>
          <w:p w14:paraId="40152EC1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1" w:type="dxa"/>
          </w:tcPr>
          <w:p w14:paraId="07AF7E6E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3" w:type="dxa"/>
          </w:tcPr>
          <w:p w14:paraId="7291ED0B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7" w:type="dxa"/>
          </w:tcPr>
          <w:p w14:paraId="633FA9D8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8" w:type="dxa"/>
          </w:tcPr>
          <w:p w14:paraId="1C639E36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2440F" w14:paraId="17C9F477" w14:textId="77777777" w:rsidTr="00824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3F6C5997" w14:textId="4535C4FC" w:rsidR="0082440F" w:rsidRDefault="0082440F" w:rsidP="0082440F">
            <w:pPr>
              <w:keepNext/>
            </w:pPr>
            <w:r>
              <w:t>Big data</w:t>
            </w:r>
          </w:p>
        </w:tc>
        <w:tc>
          <w:tcPr>
            <w:tcW w:w="1497" w:type="dxa"/>
          </w:tcPr>
          <w:p w14:paraId="3AB5C894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1" w:type="dxa"/>
          </w:tcPr>
          <w:p w14:paraId="6ADC9D9F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3" w:type="dxa"/>
          </w:tcPr>
          <w:p w14:paraId="2C97BE05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7" w:type="dxa"/>
          </w:tcPr>
          <w:p w14:paraId="546196F6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8" w:type="dxa"/>
          </w:tcPr>
          <w:p w14:paraId="3EE950B5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2440F" w14:paraId="1B346290" w14:textId="77777777" w:rsidTr="00824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39B4425C" w14:textId="46558204" w:rsidR="0082440F" w:rsidRDefault="0082440F" w:rsidP="0082440F">
            <w:pPr>
              <w:keepNext/>
            </w:pPr>
            <w:r>
              <w:t>Internet of things</w:t>
            </w:r>
          </w:p>
        </w:tc>
        <w:tc>
          <w:tcPr>
            <w:tcW w:w="1497" w:type="dxa"/>
          </w:tcPr>
          <w:p w14:paraId="5362A80D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1" w:type="dxa"/>
          </w:tcPr>
          <w:p w14:paraId="0AD5D264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3" w:type="dxa"/>
          </w:tcPr>
          <w:p w14:paraId="47F50DBC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7" w:type="dxa"/>
          </w:tcPr>
          <w:p w14:paraId="1F1CC31C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8" w:type="dxa"/>
          </w:tcPr>
          <w:p w14:paraId="2D75CC89" w14:textId="77777777" w:rsidR="0082440F" w:rsidRDefault="0082440F" w:rsidP="0082440F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3B5EA08" w14:textId="77777777" w:rsidR="009D5EBD" w:rsidRDefault="009D5EBD"/>
    <w:p w14:paraId="23AFA8F7" w14:textId="62660739" w:rsidR="008459EB" w:rsidRDefault="008459EB" w:rsidP="008459EB">
      <w:pPr>
        <w:keepNext/>
        <w:rPr>
          <w:lang w:val="fr-CA"/>
        </w:rPr>
      </w:pPr>
      <w:r w:rsidRPr="00C24380">
        <w:rPr>
          <w:lang w:val="fr-CA"/>
        </w:rPr>
        <w:lastRenderedPageBreak/>
        <w:t>Q2.</w:t>
      </w:r>
      <w:r w:rsidR="0082440F">
        <w:rPr>
          <w:lang w:val="fr-CA"/>
        </w:rPr>
        <w:t>3.</w:t>
      </w:r>
      <w:r w:rsidRPr="00C24380">
        <w:rPr>
          <w:lang w:val="fr-CA"/>
        </w:rPr>
        <w:t xml:space="preserve"> </w:t>
      </w:r>
      <w:r w:rsidR="00D426F2" w:rsidRPr="00D426F2">
        <w:rPr>
          <w:lang w:val="fr-CA"/>
        </w:rPr>
        <w:t xml:space="preserve">How </w:t>
      </w:r>
      <w:proofErr w:type="spellStart"/>
      <w:r w:rsidR="00D426F2" w:rsidRPr="00D426F2">
        <w:rPr>
          <w:lang w:val="fr-CA"/>
        </w:rPr>
        <w:t>familiar</w:t>
      </w:r>
      <w:proofErr w:type="spellEnd"/>
      <w:r w:rsidR="00D426F2" w:rsidRPr="00D426F2">
        <w:rPr>
          <w:lang w:val="fr-CA"/>
        </w:rPr>
        <w:t xml:space="preserve"> are </w:t>
      </w:r>
      <w:proofErr w:type="spellStart"/>
      <w:r w:rsidR="00D426F2" w:rsidRPr="00D426F2">
        <w:rPr>
          <w:lang w:val="fr-CA"/>
        </w:rPr>
        <w:t>you</w:t>
      </w:r>
      <w:proofErr w:type="spellEnd"/>
      <w:r w:rsidR="00D426F2" w:rsidRPr="00D426F2">
        <w:rPr>
          <w:lang w:val="fr-CA"/>
        </w:rPr>
        <w:t xml:space="preserve"> with </w:t>
      </w:r>
      <w:proofErr w:type="spellStart"/>
      <w:r w:rsidR="00D426F2" w:rsidRPr="00D426F2">
        <w:rPr>
          <w:lang w:val="fr-CA"/>
        </w:rPr>
        <w:t>each</w:t>
      </w:r>
      <w:proofErr w:type="spellEnd"/>
      <w:r w:rsidR="00D426F2" w:rsidRPr="00D426F2">
        <w:rPr>
          <w:lang w:val="fr-CA"/>
        </w:rPr>
        <w:t xml:space="preserve"> of the </w:t>
      </w:r>
      <w:proofErr w:type="spellStart"/>
      <w:r w:rsidR="00D426F2" w:rsidRPr="00D426F2">
        <w:rPr>
          <w:lang w:val="fr-CA"/>
        </w:rPr>
        <w:t>following</w:t>
      </w:r>
      <w:proofErr w:type="spellEnd"/>
      <w:r w:rsidR="00D426F2" w:rsidRPr="00D426F2">
        <w:rPr>
          <w:lang w:val="fr-CA"/>
        </w:rPr>
        <w:t xml:space="preserve"> </w:t>
      </w:r>
      <w:proofErr w:type="spellStart"/>
      <w:r w:rsidR="00D426F2" w:rsidRPr="00D426F2">
        <w:rPr>
          <w:lang w:val="fr-CA"/>
        </w:rPr>
        <w:t>connected</w:t>
      </w:r>
      <w:proofErr w:type="spellEnd"/>
      <w:r w:rsidR="00D426F2" w:rsidRPr="00D426F2">
        <w:rPr>
          <w:lang w:val="fr-CA"/>
        </w:rPr>
        <w:t xml:space="preserve"> medical </w:t>
      </w:r>
      <w:proofErr w:type="spellStart"/>
      <w:r w:rsidR="00D426F2" w:rsidRPr="00D426F2">
        <w:rPr>
          <w:lang w:val="fr-CA"/>
        </w:rPr>
        <w:t>devices</w:t>
      </w:r>
      <w:proofErr w:type="spellEnd"/>
      <w:r w:rsidR="00D426F2" w:rsidRPr="00D426F2">
        <w:rPr>
          <w:lang w:val="fr-CA"/>
        </w:rPr>
        <w:t>?</w:t>
      </w:r>
    </w:p>
    <w:p w14:paraId="503F38D7" w14:textId="77777777" w:rsidR="00D426F2" w:rsidRPr="00C24380" w:rsidRDefault="00D426F2" w:rsidP="008459EB">
      <w:pPr>
        <w:keepNext/>
        <w:rPr>
          <w:lang w:val="fr-CA"/>
        </w:rPr>
      </w:pP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321"/>
        <w:gridCol w:w="1554"/>
        <w:gridCol w:w="1283"/>
        <w:gridCol w:w="1554"/>
        <w:gridCol w:w="1350"/>
        <w:gridCol w:w="1298"/>
      </w:tblGrid>
      <w:tr w:rsidR="0082440F" w14:paraId="549E1809" w14:textId="77777777" w:rsidTr="008244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24F1C8B9" w14:textId="77777777" w:rsidR="0082440F" w:rsidRPr="00C24380" w:rsidRDefault="0082440F" w:rsidP="0082440F">
            <w:pPr>
              <w:keepNext/>
              <w:rPr>
                <w:lang w:val="fr-CA"/>
              </w:rPr>
            </w:pPr>
          </w:p>
        </w:tc>
        <w:tc>
          <w:tcPr>
            <w:tcW w:w="1554" w:type="dxa"/>
          </w:tcPr>
          <w:p w14:paraId="6AAE3580" w14:textId="699C250C" w:rsidR="0082440F" w:rsidRDefault="0082440F" w:rsidP="00824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1283" w:type="dxa"/>
          </w:tcPr>
          <w:p w14:paraId="3847569A" w14:textId="68AD88BA" w:rsidR="0082440F" w:rsidRDefault="0082440F" w:rsidP="00824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 little bit</w:t>
            </w:r>
          </w:p>
        </w:tc>
        <w:tc>
          <w:tcPr>
            <w:tcW w:w="1554" w:type="dxa"/>
          </w:tcPr>
          <w:p w14:paraId="23D22964" w14:textId="42F4E2D9" w:rsidR="0082440F" w:rsidRDefault="0082440F" w:rsidP="00824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</w:t>
            </w:r>
          </w:p>
        </w:tc>
        <w:tc>
          <w:tcPr>
            <w:tcW w:w="1350" w:type="dxa"/>
          </w:tcPr>
          <w:p w14:paraId="508A93D4" w14:textId="187899F5" w:rsidR="0082440F" w:rsidRDefault="0082440F" w:rsidP="00824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uite a bit</w:t>
            </w:r>
          </w:p>
        </w:tc>
        <w:tc>
          <w:tcPr>
            <w:tcW w:w="1298" w:type="dxa"/>
          </w:tcPr>
          <w:p w14:paraId="6F561630" w14:textId="3473C00D" w:rsidR="0082440F" w:rsidRDefault="0082440F" w:rsidP="00824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</w:t>
            </w:r>
          </w:p>
        </w:tc>
      </w:tr>
      <w:tr w:rsidR="008459EB" w14:paraId="5553EB15" w14:textId="77777777" w:rsidTr="00824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500D00FD" w14:textId="563334C9" w:rsidR="008459EB" w:rsidRDefault="00A00650" w:rsidP="00364C9B">
            <w:pPr>
              <w:keepNext/>
            </w:pPr>
            <w:r w:rsidRPr="00A00650">
              <w:t>Connected sphygmomanometer</w:t>
            </w:r>
          </w:p>
        </w:tc>
        <w:tc>
          <w:tcPr>
            <w:tcW w:w="1554" w:type="dxa"/>
          </w:tcPr>
          <w:p w14:paraId="1DEBBD15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3" w:type="dxa"/>
          </w:tcPr>
          <w:p w14:paraId="77C199EE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4" w:type="dxa"/>
          </w:tcPr>
          <w:p w14:paraId="593B2E5B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4E6E2C4E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8" w:type="dxa"/>
          </w:tcPr>
          <w:p w14:paraId="73A67E9B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59EB" w14:paraId="7E9B0914" w14:textId="77777777" w:rsidTr="00824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0F6E5854" w14:textId="52BB6199" w:rsidR="008459EB" w:rsidRDefault="00A00650" w:rsidP="00364C9B">
            <w:pPr>
              <w:keepNext/>
            </w:pPr>
            <w:r w:rsidRPr="00A00650">
              <w:t xml:space="preserve">Connected </w:t>
            </w:r>
            <w:proofErr w:type="spellStart"/>
            <w:r w:rsidRPr="00A00650">
              <w:t>saturometer</w:t>
            </w:r>
            <w:proofErr w:type="spellEnd"/>
          </w:p>
        </w:tc>
        <w:tc>
          <w:tcPr>
            <w:tcW w:w="1554" w:type="dxa"/>
          </w:tcPr>
          <w:p w14:paraId="173F3DE0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3" w:type="dxa"/>
          </w:tcPr>
          <w:p w14:paraId="7035660E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4" w:type="dxa"/>
          </w:tcPr>
          <w:p w14:paraId="4B992351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4CECBA8F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8" w:type="dxa"/>
          </w:tcPr>
          <w:p w14:paraId="30BDDB83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59EB" w14:paraId="110C3BB5" w14:textId="77777777" w:rsidTr="00824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1CB831F7" w14:textId="2E01A1C7" w:rsidR="008459EB" w:rsidRDefault="00A00650" w:rsidP="00364C9B">
            <w:pPr>
              <w:keepNext/>
            </w:pPr>
            <w:r w:rsidRPr="00A00650">
              <w:t>Connected thermometer</w:t>
            </w:r>
            <w:r w:rsidR="008459EB">
              <w:t xml:space="preserve"> </w:t>
            </w:r>
          </w:p>
        </w:tc>
        <w:tc>
          <w:tcPr>
            <w:tcW w:w="1554" w:type="dxa"/>
          </w:tcPr>
          <w:p w14:paraId="61618135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3" w:type="dxa"/>
          </w:tcPr>
          <w:p w14:paraId="74A6BC19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4" w:type="dxa"/>
          </w:tcPr>
          <w:p w14:paraId="3B8AEFDC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5C20B099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8" w:type="dxa"/>
          </w:tcPr>
          <w:p w14:paraId="6D23CA13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59EB" w14:paraId="3A40834F" w14:textId="77777777" w:rsidTr="00824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1D5B4B86" w14:textId="2CCF4935" w:rsidR="008459EB" w:rsidRDefault="00341085" w:rsidP="00364C9B">
            <w:pPr>
              <w:keepNext/>
            </w:pPr>
            <w:r w:rsidRPr="00341085">
              <w:t>Connected glucose meter</w:t>
            </w:r>
          </w:p>
        </w:tc>
        <w:tc>
          <w:tcPr>
            <w:tcW w:w="1554" w:type="dxa"/>
          </w:tcPr>
          <w:p w14:paraId="526D1311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3" w:type="dxa"/>
          </w:tcPr>
          <w:p w14:paraId="3D8166A4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4" w:type="dxa"/>
          </w:tcPr>
          <w:p w14:paraId="284B77E6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72436F9E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8" w:type="dxa"/>
          </w:tcPr>
          <w:p w14:paraId="201E0207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59EB" w14:paraId="31F97D48" w14:textId="77777777" w:rsidTr="00824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57FA5373" w14:textId="330274C0" w:rsidR="008459EB" w:rsidRDefault="00341085" w:rsidP="00364C9B">
            <w:pPr>
              <w:keepNext/>
            </w:pPr>
            <w:r w:rsidRPr="00341085">
              <w:t>Connected ophthalmoscope</w:t>
            </w:r>
          </w:p>
        </w:tc>
        <w:tc>
          <w:tcPr>
            <w:tcW w:w="1554" w:type="dxa"/>
          </w:tcPr>
          <w:p w14:paraId="3960563E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3" w:type="dxa"/>
          </w:tcPr>
          <w:p w14:paraId="3FD95ED7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4" w:type="dxa"/>
          </w:tcPr>
          <w:p w14:paraId="1118418A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6A970008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8" w:type="dxa"/>
          </w:tcPr>
          <w:p w14:paraId="3DE915E3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59EB" w14:paraId="2C0C53C1" w14:textId="77777777" w:rsidTr="00824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4B480880" w14:textId="3BA0768D" w:rsidR="008459EB" w:rsidRDefault="00341085" w:rsidP="00364C9B">
            <w:pPr>
              <w:keepNext/>
            </w:pPr>
            <w:r w:rsidRPr="00341085">
              <w:t>Connected autorefractometer</w:t>
            </w:r>
          </w:p>
        </w:tc>
        <w:tc>
          <w:tcPr>
            <w:tcW w:w="1554" w:type="dxa"/>
          </w:tcPr>
          <w:p w14:paraId="257AEC12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3" w:type="dxa"/>
          </w:tcPr>
          <w:p w14:paraId="77BF32A5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4" w:type="dxa"/>
          </w:tcPr>
          <w:p w14:paraId="7D06E869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0D0F09BF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8" w:type="dxa"/>
          </w:tcPr>
          <w:p w14:paraId="14F592C5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59EB" w14:paraId="475687F1" w14:textId="77777777" w:rsidTr="00824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6FF5D1D3" w14:textId="09ABE91D" w:rsidR="008459EB" w:rsidRDefault="00341085" w:rsidP="00364C9B">
            <w:pPr>
              <w:keepNext/>
            </w:pPr>
            <w:r w:rsidRPr="00341085">
              <w:t>Connected miniature electrocardiogram</w:t>
            </w:r>
          </w:p>
        </w:tc>
        <w:tc>
          <w:tcPr>
            <w:tcW w:w="1554" w:type="dxa"/>
          </w:tcPr>
          <w:p w14:paraId="447F8D21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3" w:type="dxa"/>
          </w:tcPr>
          <w:p w14:paraId="6C560008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4" w:type="dxa"/>
          </w:tcPr>
          <w:p w14:paraId="3A4C12F7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1380627A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8" w:type="dxa"/>
          </w:tcPr>
          <w:p w14:paraId="3F4EA681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59EB" w14:paraId="7BF9B086" w14:textId="77777777" w:rsidTr="00824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5DAA03A9" w14:textId="4595ECD5" w:rsidR="008459EB" w:rsidRDefault="00B033B9" w:rsidP="00364C9B">
            <w:pPr>
              <w:keepNext/>
            </w:pPr>
            <w:r w:rsidRPr="00B033B9">
              <w:t>Connected otoscope</w:t>
            </w:r>
          </w:p>
        </w:tc>
        <w:tc>
          <w:tcPr>
            <w:tcW w:w="1554" w:type="dxa"/>
          </w:tcPr>
          <w:p w14:paraId="5E5B65CD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3" w:type="dxa"/>
          </w:tcPr>
          <w:p w14:paraId="735D4987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4" w:type="dxa"/>
          </w:tcPr>
          <w:p w14:paraId="5CDABB00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4E44CBB0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8" w:type="dxa"/>
          </w:tcPr>
          <w:p w14:paraId="4046ECDD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59EB" w14:paraId="41DDF908" w14:textId="77777777" w:rsidTr="00824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34F60781" w14:textId="65339E21" w:rsidR="008459EB" w:rsidRDefault="00B033B9" w:rsidP="00364C9B">
            <w:pPr>
              <w:keepNext/>
            </w:pPr>
            <w:r w:rsidRPr="00B033B9">
              <w:t>Connected spirometer</w:t>
            </w:r>
          </w:p>
        </w:tc>
        <w:tc>
          <w:tcPr>
            <w:tcW w:w="1554" w:type="dxa"/>
          </w:tcPr>
          <w:p w14:paraId="5D8ABF65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3" w:type="dxa"/>
          </w:tcPr>
          <w:p w14:paraId="2EDD763C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4" w:type="dxa"/>
          </w:tcPr>
          <w:p w14:paraId="010DAEE6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04FB4B88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8" w:type="dxa"/>
          </w:tcPr>
          <w:p w14:paraId="378D46B2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59EB" w14:paraId="3D5498D1" w14:textId="77777777" w:rsidTr="00824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7BA784BD" w14:textId="441F85BF" w:rsidR="008459EB" w:rsidRDefault="00B033B9" w:rsidP="00364C9B">
            <w:pPr>
              <w:keepNext/>
            </w:pPr>
            <w:r w:rsidRPr="00B033B9">
              <w:t>Connected stethoscope</w:t>
            </w:r>
          </w:p>
        </w:tc>
        <w:tc>
          <w:tcPr>
            <w:tcW w:w="1554" w:type="dxa"/>
          </w:tcPr>
          <w:p w14:paraId="649C48E2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3" w:type="dxa"/>
          </w:tcPr>
          <w:p w14:paraId="5AA4FA9D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4" w:type="dxa"/>
          </w:tcPr>
          <w:p w14:paraId="062F4430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5E578F2C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8" w:type="dxa"/>
          </w:tcPr>
          <w:p w14:paraId="601C6B7E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59EB" w14:paraId="6E42D05E" w14:textId="77777777" w:rsidTr="00824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</w:tcPr>
          <w:p w14:paraId="71774DCF" w14:textId="52F251DE" w:rsidR="008459EB" w:rsidRDefault="00AE791C" w:rsidP="00364C9B">
            <w:pPr>
              <w:keepNext/>
            </w:pPr>
            <w:r w:rsidRPr="00AE791C">
              <w:t>Connected ultrasound probe</w:t>
            </w:r>
          </w:p>
        </w:tc>
        <w:tc>
          <w:tcPr>
            <w:tcW w:w="1554" w:type="dxa"/>
          </w:tcPr>
          <w:p w14:paraId="08F0EDC5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3" w:type="dxa"/>
          </w:tcPr>
          <w:p w14:paraId="1DDE63E1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4" w:type="dxa"/>
          </w:tcPr>
          <w:p w14:paraId="77AA62E3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</w:tcPr>
          <w:p w14:paraId="5EA0887D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8" w:type="dxa"/>
          </w:tcPr>
          <w:p w14:paraId="4FA0FE26" w14:textId="77777777" w:rsidR="008459EB" w:rsidRDefault="008459EB" w:rsidP="00364C9B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4409AD1" w14:textId="77777777" w:rsidR="008459EB" w:rsidRDefault="008459EB" w:rsidP="008459EB"/>
    <w:p w14:paraId="0D7FF05D" w14:textId="77777777" w:rsidR="008459EB" w:rsidRDefault="008459EB" w:rsidP="008459EB"/>
    <w:p w14:paraId="50626475" w14:textId="77777777" w:rsidR="009D5EBD" w:rsidRDefault="009D5EBD"/>
    <w:p w14:paraId="69B4ACE6" w14:textId="72C5E699" w:rsidR="009D5EBD" w:rsidRPr="00C24380" w:rsidRDefault="00D05AD6">
      <w:pPr>
        <w:keepNext/>
        <w:rPr>
          <w:lang w:val="fr-CA"/>
        </w:rPr>
      </w:pPr>
      <w:r w:rsidRPr="00C24380">
        <w:rPr>
          <w:lang w:val="fr-CA"/>
        </w:rPr>
        <w:lastRenderedPageBreak/>
        <w:t>Q</w:t>
      </w:r>
      <w:r w:rsidR="00D426F2">
        <w:rPr>
          <w:lang w:val="fr-CA"/>
        </w:rPr>
        <w:t>3</w:t>
      </w:r>
      <w:r w:rsidRPr="00C24380">
        <w:rPr>
          <w:lang w:val="fr-CA"/>
        </w:rPr>
        <w:t>.1</w:t>
      </w:r>
      <w:r w:rsidR="00D426F2">
        <w:rPr>
          <w:lang w:val="fr-CA"/>
        </w:rPr>
        <w:t>.</w:t>
      </w:r>
      <w:r w:rsidRPr="00C24380">
        <w:rPr>
          <w:lang w:val="fr-CA"/>
        </w:rPr>
        <w:t xml:space="preserve"> </w:t>
      </w:r>
      <w:r w:rsidR="008D30EF" w:rsidRPr="008D30EF">
        <w:rPr>
          <w:lang w:val="fr-CA"/>
        </w:rPr>
        <w:t xml:space="preserve">How </w:t>
      </w:r>
      <w:proofErr w:type="spellStart"/>
      <w:r w:rsidR="008D30EF" w:rsidRPr="008D30EF">
        <w:rPr>
          <w:lang w:val="fr-CA"/>
        </w:rPr>
        <w:t>often</w:t>
      </w:r>
      <w:proofErr w:type="spellEnd"/>
      <w:r w:rsidR="008D30EF" w:rsidRPr="008D30EF">
        <w:rPr>
          <w:lang w:val="fr-CA"/>
        </w:rPr>
        <w:t xml:space="preserve"> do </w:t>
      </w:r>
      <w:proofErr w:type="spellStart"/>
      <w:r w:rsidR="008D30EF" w:rsidRPr="008D30EF">
        <w:rPr>
          <w:lang w:val="fr-CA"/>
        </w:rPr>
        <w:t>you</w:t>
      </w:r>
      <w:proofErr w:type="spellEnd"/>
      <w:r w:rsidR="008D30EF" w:rsidRPr="008D30EF">
        <w:rPr>
          <w:lang w:val="fr-CA"/>
        </w:rPr>
        <w:t xml:space="preserve"> use </w:t>
      </w:r>
      <w:proofErr w:type="spellStart"/>
      <w:r w:rsidR="008D30EF" w:rsidRPr="008D30EF">
        <w:rPr>
          <w:lang w:val="fr-CA"/>
        </w:rPr>
        <w:t>each</w:t>
      </w:r>
      <w:proofErr w:type="spellEnd"/>
      <w:r w:rsidR="008D30EF" w:rsidRPr="008D30EF">
        <w:rPr>
          <w:lang w:val="fr-CA"/>
        </w:rPr>
        <w:t xml:space="preserve"> of the </w:t>
      </w:r>
      <w:proofErr w:type="spellStart"/>
      <w:r w:rsidR="008D30EF" w:rsidRPr="008D30EF">
        <w:rPr>
          <w:lang w:val="fr-CA"/>
        </w:rPr>
        <w:t>following</w:t>
      </w:r>
      <w:proofErr w:type="spellEnd"/>
      <w:r w:rsidR="008D30EF" w:rsidRPr="008D30EF">
        <w:rPr>
          <w:lang w:val="fr-CA"/>
        </w:rPr>
        <w:t xml:space="preserve"> mobile applications as part of </w:t>
      </w:r>
      <w:proofErr w:type="spellStart"/>
      <w:r w:rsidR="008D30EF" w:rsidRPr="008D30EF">
        <w:rPr>
          <w:lang w:val="fr-CA"/>
        </w:rPr>
        <w:t>your</w:t>
      </w:r>
      <w:proofErr w:type="spellEnd"/>
      <w:r w:rsidR="008D30EF" w:rsidRPr="008D30EF">
        <w:rPr>
          <w:lang w:val="fr-CA"/>
        </w:rPr>
        <w:t xml:space="preserve"> medical training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905"/>
        <w:gridCol w:w="1443"/>
        <w:gridCol w:w="1452"/>
        <w:gridCol w:w="1510"/>
        <w:gridCol w:w="1532"/>
        <w:gridCol w:w="1518"/>
      </w:tblGrid>
      <w:tr w:rsidR="00CE43AE" w14:paraId="1C512E51" w14:textId="77777777" w:rsidTr="009D5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359EFEF" w14:textId="77777777" w:rsidR="009D5EBD" w:rsidRPr="00C24380" w:rsidRDefault="009D5EBD">
            <w:pPr>
              <w:keepNext/>
              <w:rPr>
                <w:lang w:val="fr-CA"/>
              </w:rPr>
            </w:pPr>
          </w:p>
        </w:tc>
        <w:tc>
          <w:tcPr>
            <w:tcW w:w="1596" w:type="dxa"/>
          </w:tcPr>
          <w:p w14:paraId="3C5691BF" w14:textId="3D876A3C" w:rsidR="009D5EBD" w:rsidRDefault="00AE7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</w:t>
            </w:r>
          </w:p>
        </w:tc>
        <w:tc>
          <w:tcPr>
            <w:tcW w:w="1596" w:type="dxa"/>
          </w:tcPr>
          <w:p w14:paraId="602211C5" w14:textId="162F6A6B" w:rsidR="009D5EBD" w:rsidRDefault="00D05A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ar</w:t>
            </w:r>
            <w:r w:rsidR="008069A8">
              <w:t>ely</w:t>
            </w:r>
          </w:p>
        </w:tc>
        <w:tc>
          <w:tcPr>
            <w:tcW w:w="1596" w:type="dxa"/>
          </w:tcPr>
          <w:p w14:paraId="1610940D" w14:textId="1F2C8F73" w:rsidR="009D5EBD" w:rsidRDefault="008069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069A8">
              <w:t>Regularly</w:t>
            </w:r>
          </w:p>
        </w:tc>
        <w:tc>
          <w:tcPr>
            <w:tcW w:w="1596" w:type="dxa"/>
          </w:tcPr>
          <w:p w14:paraId="150C7644" w14:textId="463D0FCD" w:rsidR="009D5EBD" w:rsidRDefault="00CE4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requently</w:t>
            </w:r>
          </w:p>
        </w:tc>
        <w:tc>
          <w:tcPr>
            <w:tcW w:w="1596" w:type="dxa"/>
          </w:tcPr>
          <w:p w14:paraId="1A21C361" w14:textId="35F9E87A" w:rsidR="009D5EBD" w:rsidRDefault="00CE4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f</w:t>
            </w:r>
            <w:r>
              <w:t>requently</w:t>
            </w:r>
          </w:p>
        </w:tc>
      </w:tr>
      <w:tr w:rsidR="00CE43AE" w14:paraId="72E9101E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16A973D" w14:textId="77777777" w:rsidR="009D5EBD" w:rsidRDefault="00D05AD6">
            <w:pPr>
              <w:keepNext/>
            </w:pPr>
            <w:r>
              <w:t xml:space="preserve">UpToDate (1) </w:t>
            </w:r>
          </w:p>
        </w:tc>
        <w:tc>
          <w:tcPr>
            <w:tcW w:w="1596" w:type="dxa"/>
          </w:tcPr>
          <w:p w14:paraId="2138F9BF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D1CE29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8DEB019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2166135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F9C1BF4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43AE" w14:paraId="6DEF591F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21C3CBE" w14:textId="77777777" w:rsidR="009D5EBD" w:rsidRDefault="00D05AD6">
            <w:pPr>
              <w:keepNext/>
            </w:pPr>
            <w:proofErr w:type="spellStart"/>
            <w:r>
              <w:t>BMJBestPractice</w:t>
            </w:r>
            <w:proofErr w:type="spellEnd"/>
            <w:r>
              <w:t xml:space="preserve"> (2) </w:t>
            </w:r>
          </w:p>
        </w:tc>
        <w:tc>
          <w:tcPr>
            <w:tcW w:w="1596" w:type="dxa"/>
          </w:tcPr>
          <w:p w14:paraId="405329F4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17D42E4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D7C0915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A7545D1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043EEF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43AE" w14:paraId="5CB8074B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23AF5AC" w14:textId="77777777" w:rsidR="009D5EBD" w:rsidRDefault="00D05AD6">
            <w:pPr>
              <w:keepNext/>
            </w:pPr>
            <w:r>
              <w:t xml:space="preserve">Calculate by </w:t>
            </w:r>
            <w:proofErr w:type="spellStart"/>
            <w:r>
              <w:t>QxMD</w:t>
            </w:r>
            <w:proofErr w:type="spellEnd"/>
            <w:r>
              <w:t xml:space="preserve"> (3) </w:t>
            </w:r>
          </w:p>
        </w:tc>
        <w:tc>
          <w:tcPr>
            <w:tcW w:w="1596" w:type="dxa"/>
          </w:tcPr>
          <w:p w14:paraId="7AEF8140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13E762D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44874FC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ABCE32E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B642A4F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43AE" w14:paraId="4FD5C46D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AFCA5FC" w14:textId="77777777" w:rsidR="009D5EBD" w:rsidRDefault="00D05AD6">
            <w:pPr>
              <w:keepNext/>
            </w:pPr>
            <w:proofErr w:type="spellStart"/>
            <w:r>
              <w:t>ClinicalKey</w:t>
            </w:r>
            <w:proofErr w:type="spellEnd"/>
            <w:r>
              <w:t xml:space="preserve"> (4) </w:t>
            </w:r>
          </w:p>
        </w:tc>
        <w:tc>
          <w:tcPr>
            <w:tcW w:w="1596" w:type="dxa"/>
          </w:tcPr>
          <w:p w14:paraId="697870F0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C919076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75FE094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4373BDA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5FFC281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43AE" w14:paraId="002E7DB9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6DD6336" w14:textId="77777777" w:rsidR="009D5EBD" w:rsidRDefault="00D05AD6">
            <w:pPr>
              <w:keepNext/>
            </w:pPr>
            <w:proofErr w:type="spellStart"/>
            <w:r>
              <w:t>DxSaurus</w:t>
            </w:r>
            <w:proofErr w:type="spellEnd"/>
            <w:r>
              <w:t xml:space="preserve"> (5) </w:t>
            </w:r>
          </w:p>
        </w:tc>
        <w:tc>
          <w:tcPr>
            <w:tcW w:w="1596" w:type="dxa"/>
          </w:tcPr>
          <w:p w14:paraId="0633F1C0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CE1224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9ABC2E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0320708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A447AFA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43AE" w14:paraId="72120E4F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299DED4" w14:textId="77777777" w:rsidR="009D5EBD" w:rsidRDefault="00D05AD6">
            <w:pPr>
              <w:keepNext/>
            </w:pPr>
            <w:proofErr w:type="spellStart"/>
            <w:r>
              <w:t>DynaMed</w:t>
            </w:r>
            <w:proofErr w:type="spellEnd"/>
            <w:r>
              <w:t xml:space="preserve"> Mobile (6) </w:t>
            </w:r>
          </w:p>
        </w:tc>
        <w:tc>
          <w:tcPr>
            <w:tcW w:w="1596" w:type="dxa"/>
          </w:tcPr>
          <w:p w14:paraId="34061C79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97F0B4D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E187FA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C2A5716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F5BDBF5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43AE" w14:paraId="3B850286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9BBD167" w14:textId="77777777" w:rsidR="009D5EBD" w:rsidRDefault="00D05AD6">
            <w:pPr>
              <w:keepNext/>
            </w:pPr>
            <w:proofErr w:type="spellStart"/>
            <w:r>
              <w:t>Epocrates</w:t>
            </w:r>
            <w:proofErr w:type="spellEnd"/>
            <w:r>
              <w:t xml:space="preserve"> (7) </w:t>
            </w:r>
          </w:p>
        </w:tc>
        <w:tc>
          <w:tcPr>
            <w:tcW w:w="1596" w:type="dxa"/>
          </w:tcPr>
          <w:p w14:paraId="755D3B0D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AF4B60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3EB59D9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6E2A79C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044D3FB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43AE" w14:paraId="3AE845DC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8BEAD50" w14:textId="77777777" w:rsidR="009D5EBD" w:rsidRDefault="00D05AD6">
            <w:pPr>
              <w:keepNext/>
            </w:pPr>
            <w:r>
              <w:t xml:space="preserve">INESSS (8) </w:t>
            </w:r>
          </w:p>
        </w:tc>
        <w:tc>
          <w:tcPr>
            <w:tcW w:w="1596" w:type="dxa"/>
          </w:tcPr>
          <w:p w14:paraId="460BBFB6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BC68774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A473AEB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AC11AD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2EFE8E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43AE" w14:paraId="40E9D65E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BCCCC34" w14:textId="77777777" w:rsidR="009D5EBD" w:rsidRDefault="00D05AD6">
            <w:pPr>
              <w:keepNext/>
            </w:pPr>
            <w:proofErr w:type="spellStart"/>
            <w:r>
              <w:t>IPharmacy</w:t>
            </w:r>
            <w:proofErr w:type="spellEnd"/>
            <w:r>
              <w:t xml:space="preserve"> (9) </w:t>
            </w:r>
          </w:p>
        </w:tc>
        <w:tc>
          <w:tcPr>
            <w:tcW w:w="1596" w:type="dxa"/>
          </w:tcPr>
          <w:p w14:paraId="7AC2EB6F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2CF0DF7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C579451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6E1F497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57126C9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43AE" w14:paraId="2D2B1468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5D1BCD2" w14:textId="77777777" w:rsidR="009D5EBD" w:rsidRDefault="00D05AD6">
            <w:pPr>
              <w:keepNext/>
            </w:pPr>
            <w:r>
              <w:t xml:space="preserve">Lanthier (10) </w:t>
            </w:r>
          </w:p>
        </w:tc>
        <w:tc>
          <w:tcPr>
            <w:tcW w:w="1596" w:type="dxa"/>
          </w:tcPr>
          <w:p w14:paraId="3A45BAFA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022D7DF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C051B0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40AB850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A4D93C8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43AE" w14:paraId="586D98C2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8BAAED3" w14:textId="77777777" w:rsidR="009D5EBD" w:rsidRDefault="00D05AD6">
            <w:pPr>
              <w:keepNext/>
            </w:pPr>
            <w:proofErr w:type="spellStart"/>
            <w:r>
              <w:t>MDCalc</w:t>
            </w:r>
            <w:proofErr w:type="spellEnd"/>
            <w:r>
              <w:t xml:space="preserve"> (11) </w:t>
            </w:r>
          </w:p>
        </w:tc>
        <w:tc>
          <w:tcPr>
            <w:tcW w:w="1596" w:type="dxa"/>
          </w:tcPr>
          <w:p w14:paraId="5CD1B4B5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40E7EB5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B1FE8BA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23014E4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9E4944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43AE" w14:paraId="068D3E8E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F8A2942" w14:textId="77777777" w:rsidR="009D5EBD" w:rsidRDefault="00D05AD6">
            <w:pPr>
              <w:keepNext/>
            </w:pPr>
            <w:proofErr w:type="spellStart"/>
            <w:r>
              <w:t>MedCalx</w:t>
            </w:r>
            <w:proofErr w:type="spellEnd"/>
            <w:r>
              <w:t xml:space="preserve"> (12) </w:t>
            </w:r>
          </w:p>
        </w:tc>
        <w:tc>
          <w:tcPr>
            <w:tcW w:w="1596" w:type="dxa"/>
          </w:tcPr>
          <w:p w14:paraId="725DC08F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B12A42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4AEE6A4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4D2F20D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B9CB9B6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43AE" w14:paraId="1A32773C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3A59357" w14:textId="77777777" w:rsidR="009D5EBD" w:rsidRDefault="00D05AD6">
            <w:pPr>
              <w:keepNext/>
            </w:pPr>
            <w:proofErr w:type="spellStart"/>
            <w:r>
              <w:t>MedPage</w:t>
            </w:r>
            <w:proofErr w:type="spellEnd"/>
            <w:r>
              <w:t xml:space="preserve"> Today (13) </w:t>
            </w:r>
          </w:p>
        </w:tc>
        <w:tc>
          <w:tcPr>
            <w:tcW w:w="1596" w:type="dxa"/>
          </w:tcPr>
          <w:p w14:paraId="321274EE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91C9FE9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A2F7221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93A3693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4C9665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43AE" w14:paraId="393279F2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D150AC5" w14:textId="77777777" w:rsidR="009D5EBD" w:rsidRDefault="00D05AD6">
            <w:pPr>
              <w:keepNext/>
            </w:pPr>
            <w:r>
              <w:t xml:space="preserve">Medscape (14) </w:t>
            </w:r>
          </w:p>
        </w:tc>
        <w:tc>
          <w:tcPr>
            <w:tcW w:w="1596" w:type="dxa"/>
          </w:tcPr>
          <w:p w14:paraId="4B4AF677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5DE1756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4320B7F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EEFC508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F6678BC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43AE" w14:paraId="37D0B16B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07D14D9" w14:textId="77777777" w:rsidR="009D5EBD" w:rsidRDefault="00D05AD6">
            <w:pPr>
              <w:keepNext/>
            </w:pPr>
            <w:r>
              <w:t xml:space="preserve">NEJM This Week (15) </w:t>
            </w:r>
          </w:p>
        </w:tc>
        <w:tc>
          <w:tcPr>
            <w:tcW w:w="1596" w:type="dxa"/>
          </w:tcPr>
          <w:p w14:paraId="3995C42A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1935859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CB1270C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33D399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6495F10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43AE" w14:paraId="7C8C51CA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C333015" w14:textId="77777777" w:rsidR="009D5EBD" w:rsidRDefault="00D05AD6">
            <w:pPr>
              <w:keepNext/>
            </w:pPr>
            <w:proofErr w:type="spellStart"/>
            <w:r>
              <w:t>Omnio</w:t>
            </w:r>
            <w:proofErr w:type="spellEnd"/>
            <w:r>
              <w:t xml:space="preserve"> (16) </w:t>
            </w:r>
          </w:p>
        </w:tc>
        <w:tc>
          <w:tcPr>
            <w:tcW w:w="1596" w:type="dxa"/>
          </w:tcPr>
          <w:p w14:paraId="32C88A25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268723A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BF2EB2C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134B122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7C1707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43AE" w14:paraId="133B140D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E2AAD6B" w14:textId="77777777" w:rsidR="009D5EBD" w:rsidRDefault="00D05AD6">
            <w:pPr>
              <w:keepNext/>
            </w:pPr>
            <w:proofErr w:type="spellStart"/>
            <w:r>
              <w:lastRenderedPageBreak/>
              <w:t>Pepid</w:t>
            </w:r>
            <w:proofErr w:type="spellEnd"/>
            <w:r>
              <w:t xml:space="preserve"> (17) </w:t>
            </w:r>
          </w:p>
        </w:tc>
        <w:tc>
          <w:tcPr>
            <w:tcW w:w="1596" w:type="dxa"/>
          </w:tcPr>
          <w:p w14:paraId="364B9F3D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E28B7F0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B251E52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A09091A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7AF1810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43AE" w14:paraId="4911896B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C7D0279" w14:textId="77777777" w:rsidR="009D5EBD" w:rsidRDefault="00D05AD6">
            <w:pPr>
              <w:keepNext/>
            </w:pPr>
            <w:proofErr w:type="spellStart"/>
            <w:proofErr w:type="gramStart"/>
            <w:r>
              <w:t>Autre</w:t>
            </w:r>
            <w:proofErr w:type="spellEnd"/>
            <w:r>
              <w:t xml:space="preserve"> :</w:t>
            </w:r>
            <w:proofErr w:type="gramEnd"/>
            <w:r>
              <w:t xml:space="preserve"> (18) </w:t>
            </w:r>
          </w:p>
        </w:tc>
        <w:tc>
          <w:tcPr>
            <w:tcW w:w="1596" w:type="dxa"/>
          </w:tcPr>
          <w:p w14:paraId="42D4CE4C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FB1A7D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434284B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FFA9AE3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C14E7E7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0D1BB7E" w14:textId="77777777" w:rsidR="009D5EBD" w:rsidRDefault="009D5EBD"/>
    <w:p w14:paraId="37C90E6A" w14:textId="77777777" w:rsidR="009D5EBD" w:rsidRPr="008459EB" w:rsidRDefault="009D5EBD">
      <w:pPr>
        <w:rPr>
          <w:lang w:val="fr-CA"/>
        </w:rPr>
      </w:pPr>
    </w:p>
    <w:p w14:paraId="373AD3D9" w14:textId="45570B1C" w:rsidR="009D5EBD" w:rsidRPr="00C24380" w:rsidRDefault="00D05AD6">
      <w:pPr>
        <w:keepNext/>
        <w:rPr>
          <w:lang w:val="fr-CA"/>
        </w:rPr>
      </w:pPr>
      <w:r w:rsidRPr="00C24380">
        <w:rPr>
          <w:lang w:val="fr-CA"/>
        </w:rPr>
        <w:t>Q</w:t>
      </w:r>
      <w:r w:rsidR="00D426F2">
        <w:rPr>
          <w:lang w:val="fr-CA"/>
        </w:rPr>
        <w:t>4</w:t>
      </w:r>
      <w:r w:rsidRPr="00C24380">
        <w:rPr>
          <w:lang w:val="fr-CA"/>
        </w:rPr>
        <w:t>.1</w:t>
      </w:r>
      <w:r w:rsidR="00D426F2">
        <w:rPr>
          <w:lang w:val="fr-CA"/>
        </w:rPr>
        <w:t>.</w:t>
      </w:r>
      <w:r w:rsidR="00F87C48" w:rsidRPr="00F87C48">
        <w:rPr>
          <w:lang w:val="fr-CA"/>
        </w:rPr>
        <w:t xml:space="preserve"> In </w:t>
      </w:r>
      <w:proofErr w:type="spellStart"/>
      <w:r w:rsidR="00F87C48" w:rsidRPr="00F87C48">
        <w:rPr>
          <w:lang w:val="fr-CA"/>
        </w:rPr>
        <w:t>your</w:t>
      </w:r>
      <w:proofErr w:type="spellEnd"/>
      <w:r w:rsidR="00F87C48" w:rsidRPr="00F87C48">
        <w:rPr>
          <w:lang w:val="fr-CA"/>
        </w:rPr>
        <w:t xml:space="preserve"> opinion, to </w:t>
      </w:r>
      <w:proofErr w:type="spellStart"/>
      <w:r w:rsidR="00F87C48" w:rsidRPr="00F87C48">
        <w:rPr>
          <w:lang w:val="fr-CA"/>
        </w:rPr>
        <w:t>what</w:t>
      </w:r>
      <w:proofErr w:type="spellEnd"/>
      <w:r w:rsidR="00F87C48" w:rsidRPr="00F87C48">
        <w:rPr>
          <w:lang w:val="fr-CA"/>
        </w:rPr>
        <w:t xml:space="preserve"> </w:t>
      </w:r>
      <w:proofErr w:type="spellStart"/>
      <w:r w:rsidR="00F87C48" w:rsidRPr="00F87C48">
        <w:rPr>
          <w:lang w:val="fr-CA"/>
        </w:rPr>
        <w:t>extent</w:t>
      </w:r>
      <w:proofErr w:type="spellEnd"/>
      <w:r w:rsidR="00F87C48" w:rsidRPr="00F87C48">
        <w:rPr>
          <w:lang w:val="fr-CA"/>
        </w:rPr>
        <w:t xml:space="preserve"> </w:t>
      </w:r>
      <w:proofErr w:type="spellStart"/>
      <w:r w:rsidR="00F87C48" w:rsidRPr="00F87C48">
        <w:rPr>
          <w:lang w:val="fr-CA"/>
        </w:rPr>
        <w:t>will</w:t>
      </w:r>
      <w:proofErr w:type="spellEnd"/>
      <w:r w:rsidR="00F87C48" w:rsidRPr="00F87C48">
        <w:rPr>
          <w:lang w:val="fr-CA"/>
        </w:rPr>
        <w:t xml:space="preserve"> </w:t>
      </w:r>
      <w:proofErr w:type="spellStart"/>
      <w:r w:rsidR="00F87C48" w:rsidRPr="00F87C48">
        <w:rPr>
          <w:lang w:val="fr-CA"/>
        </w:rPr>
        <w:t>artificial</w:t>
      </w:r>
      <w:proofErr w:type="spellEnd"/>
      <w:r w:rsidR="00F87C48" w:rsidRPr="00F87C48">
        <w:rPr>
          <w:lang w:val="fr-CA"/>
        </w:rPr>
        <w:t xml:space="preserve"> intelligence and </w:t>
      </w:r>
      <w:proofErr w:type="spellStart"/>
      <w:r w:rsidR="00F87C48" w:rsidRPr="00F87C48">
        <w:rPr>
          <w:lang w:val="fr-CA"/>
        </w:rPr>
        <w:t>its</w:t>
      </w:r>
      <w:proofErr w:type="spellEnd"/>
      <w:r w:rsidR="00F87C48" w:rsidRPr="00F87C48">
        <w:rPr>
          <w:lang w:val="fr-CA"/>
        </w:rPr>
        <w:t xml:space="preserve"> components (machine learning, </w:t>
      </w:r>
      <w:proofErr w:type="spellStart"/>
      <w:r w:rsidR="00F87C48" w:rsidRPr="00F87C48">
        <w:rPr>
          <w:lang w:val="fr-CA"/>
        </w:rPr>
        <w:t>deep</w:t>
      </w:r>
      <w:proofErr w:type="spellEnd"/>
      <w:r w:rsidR="00F87C48" w:rsidRPr="00F87C48">
        <w:rPr>
          <w:lang w:val="fr-CA"/>
        </w:rPr>
        <w:t xml:space="preserve"> learning, etc.) have an </w:t>
      </w:r>
      <w:proofErr w:type="spellStart"/>
      <w:r w:rsidR="00F87C48" w:rsidRPr="00F87C48">
        <w:rPr>
          <w:lang w:val="fr-CA"/>
        </w:rPr>
        <w:t>effect</w:t>
      </w:r>
      <w:proofErr w:type="spellEnd"/>
      <w:r w:rsidR="00F87C48" w:rsidRPr="00F87C48">
        <w:rPr>
          <w:lang w:val="fr-CA"/>
        </w:rPr>
        <w:t xml:space="preserve"> on </w:t>
      </w:r>
      <w:proofErr w:type="spellStart"/>
      <w:r w:rsidR="00F87C48" w:rsidRPr="00F87C48">
        <w:rPr>
          <w:lang w:val="fr-CA"/>
        </w:rPr>
        <w:t>each</w:t>
      </w:r>
      <w:proofErr w:type="spellEnd"/>
      <w:r w:rsidR="00F87C48" w:rsidRPr="00F87C48">
        <w:rPr>
          <w:lang w:val="fr-CA"/>
        </w:rPr>
        <w:t xml:space="preserve"> of the </w:t>
      </w:r>
      <w:proofErr w:type="spellStart"/>
      <w:r w:rsidR="00F87C48" w:rsidRPr="00F87C48">
        <w:rPr>
          <w:lang w:val="fr-CA"/>
        </w:rPr>
        <w:t>following</w:t>
      </w:r>
      <w:proofErr w:type="spellEnd"/>
      <w:r w:rsidR="00F87C48" w:rsidRPr="00F87C48">
        <w:rPr>
          <w:lang w:val="fr-CA"/>
        </w:rPr>
        <w:t xml:space="preserve"> aspects of the medicine of the future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80"/>
        <w:gridCol w:w="1561"/>
        <w:gridCol w:w="1564"/>
        <w:gridCol w:w="1542"/>
        <w:gridCol w:w="1557"/>
        <w:gridCol w:w="1556"/>
      </w:tblGrid>
      <w:tr w:rsidR="00F87C48" w14:paraId="5366683E" w14:textId="77777777" w:rsidTr="009D5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6DDEF6A" w14:textId="77777777" w:rsidR="009D5EBD" w:rsidRPr="00C24380" w:rsidRDefault="009D5EBD">
            <w:pPr>
              <w:keepNext/>
              <w:rPr>
                <w:lang w:val="fr-CA"/>
              </w:rPr>
            </w:pPr>
          </w:p>
        </w:tc>
        <w:tc>
          <w:tcPr>
            <w:tcW w:w="1596" w:type="dxa"/>
          </w:tcPr>
          <w:p w14:paraId="6B36AF90" w14:textId="5BBA1CD4" w:rsidR="009D5EBD" w:rsidRDefault="00F87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negative effect</w:t>
            </w:r>
          </w:p>
        </w:tc>
        <w:tc>
          <w:tcPr>
            <w:tcW w:w="1596" w:type="dxa"/>
          </w:tcPr>
          <w:p w14:paraId="2BFA2365" w14:textId="5ED1D5ED" w:rsidR="009D5EBD" w:rsidRDefault="00F87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  <w:r>
              <w:t>egative effect</w:t>
            </w:r>
          </w:p>
        </w:tc>
        <w:tc>
          <w:tcPr>
            <w:tcW w:w="1596" w:type="dxa"/>
          </w:tcPr>
          <w:p w14:paraId="362CABBD" w14:textId="31623096" w:rsidR="009D5EBD" w:rsidRDefault="00F87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  <w:r w:rsidR="00D05AD6">
              <w:t>effe</w:t>
            </w:r>
            <w:r>
              <w:t>c</w:t>
            </w:r>
            <w:r w:rsidR="00D05AD6">
              <w:t>t</w:t>
            </w:r>
          </w:p>
        </w:tc>
        <w:tc>
          <w:tcPr>
            <w:tcW w:w="1596" w:type="dxa"/>
          </w:tcPr>
          <w:p w14:paraId="6AC54787" w14:textId="4283193D" w:rsidR="009D5EBD" w:rsidRDefault="00F87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sitive effect</w:t>
            </w:r>
          </w:p>
        </w:tc>
        <w:tc>
          <w:tcPr>
            <w:tcW w:w="1596" w:type="dxa"/>
          </w:tcPr>
          <w:p w14:paraId="2D55E607" w14:textId="40AC4B22" w:rsidR="009D5EBD" w:rsidRDefault="00F87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positive effect</w:t>
            </w:r>
          </w:p>
        </w:tc>
      </w:tr>
      <w:tr w:rsidR="00F87C48" w14:paraId="2735945A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AB9FA3A" w14:textId="06EB365D" w:rsidR="009D5EBD" w:rsidRDefault="00DA56D2">
            <w:pPr>
              <w:keepNext/>
            </w:pPr>
            <w:r w:rsidRPr="00DA56D2">
              <w:t>Disease prevention</w:t>
            </w:r>
          </w:p>
        </w:tc>
        <w:tc>
          <w:tcPr>
            <w:tcW w:w="1596" w:type="dxa"/>
          </w:tcPr>
          <w:p w14:paraId="6BC14588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9550AA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B447714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C9914B3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7BC2073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87C48" w14:paraId="007A5567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D88F97E" w14:textId="2FD88392" w:rsidR="009D5EBD" w:rsidRDefault="008B2CD8">
            <w:pPr>
              <w:keepNext/>
            </w:pPr>
            <w:r w:rsidRPr="008B2CD8">
              <w:t>Disease diagnosis</w:t>
            </w:r>
          </w:p>
        </w:tc>
        <w:tc>
          <w:tcPr>
            <w:tcW w:w="1596" w:type="dxa"/>
          </w:tcPr>
          <w:p w14:paraId="1AD8247A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FC1DA8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0A9EDC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7D15E5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BDBFF7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87C48" w14:paraId="43C37EDB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02B0ED5" w14:textId="47C1DA75" w:rsidR="009D5EBD" w:rsidRDefault="008B2CD8">
            <w:pPr>
              <w:keepNext/>
            </w:pPr>
            <w:r w:rsidRPr="008B2CD8">
              <w:t>Disease treatment</w:t>
            </w:r>
          </w:p>
        </w:tc>
        <w:tc>
          <w:tcPr>
            <w:tcW w:w="1596" w:type="dxa"/>
          </w:tcPr>
          <w:p w14:paraId="3EE4E6FC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7E1C3F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70EA0C2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73A26B2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CEB23A6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87C48" w14:paraId="609788DE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DE67272" w14:textId="3AFBAB6E" w:rsidR="009D5EBD" w:rsidRDefault="008B2CD8">
            <w:pPr>
              <w:keepNext/>
            </w:pPr>
            <w:r w:rsidRPr="008B2CD8">
              <w:t>Disease prognosis</w:t>
            </w:r>
          </w:p>
        </w:tc>
        <w:tc>
          <w:tcPr>
            <w:tcW w:w="1596" w:type="dxa"/>
          </w:tcPr>
          <w:p w14:paraId="4CC165EA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26FAE6E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183856F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DA2B423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5E58120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87C48" w14:paraId="61673B2B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06AA5E2" w14:textId="2365ED46" w:rsidR="009D5EBD" w:rsidRDefault="00861F56">
            <w:pPr>
              <w:keepNext/>
            </w:pPr>
            <w:r w:rsidRPr="00861F56">
              <w:t>Patient-physician relationship</w:t>
            </w:r>
          </w:p>
        </w:tc>
        <w:tc>
          <w:tcPr>
            <w:tcW w:w="1596" w:type="dxa"/>
          </w:tcPr>
          <w:p w14:paraId="066AA4E6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444BE35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C41C901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2C8E55C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013C487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055CF70" w14:textId="77777777" w:rsidR="009D5EBD" w:rsidRDefault="009D5EBD"/>
    <w:p w14:paraId="31B24905" w14:textId="483C9783" w:rsidR="009D5EBD" w:rsidRPr="00C24380" w:rsidRDefault="00D05AD6">
      <w:pPr>
        <w:keepNext/>
        <w:rPr>
          <w:lang w:val="fr-CA"/>
        </w:rPr>
      </w:pPr>
      <w:r w:rsidRPr="00C24380">
        <w:rPr>
          <w:lang w:val="fr-CA"/>
        </w:rPr>
        <w:lastRenderedPageBreak/>
        <w:t>Q</w:t>
      </w:r>
      <w:r w:rsidR="00D426F2">
        <w:rPr>
          <w:lang w:val="fr-CA"/>
        </w:rPr>
        <w:t>4</w:t>
      </w:r>
      <w:r w:rsidRPr="00C24380">
        <w:rPr>
          <w:lang w:val="fr-CA"/>
        </w:rPr>
        <w:t>.2</w:t>
      </w:r>
      <w:r w:rsidR="00D426F2">
        <w:rPr>
          <w:lang w:val="fr-CA"/>
        </w:rPr>
        <w:t>.</w:t>
      </w:r>
      <w:r w:rsidRPr="00C24380">
        <w:rPr>
          <w:lang w:val="fr-CA"/>
        </w:rPr>
        <w:t xml:space="preserve"> </w:t>
      </w:r>
      <w:r w:rsidR="00861F56" w:rsidRPr="00861F56">
        <w:rPr>
          <w:lang w:val="fr-CA"/>
        </w:rPr>
        <w:t xml:space="preserve">To </w:t>
      </w:r>
      <w:proofErr w:type="spellStart"/>
      <w:r w:rsidR="00861F56" w:rsidRPr="00861F56">
        <w:rPr>
          <w:lang w:val="fr-CA"/>
        </w:rPr>
        <w:t>what</w:t>
      </w:r>
      <w:proofErr w:type="spellEnd"/>
      <w:r w:rsidR="00861F56" w:rsidRPr="00861F56">
        <w:rPr>
          <w:lang w:val="fr-CA"/>
        </w:rPr>
        <w:t xml:space="preserve"> </w:t>
      </w:r>
      <w:proofErr w:type="spellStart"/>
      <w:r w:rsidR="00861F56" w:rsidRPr="00861F56">
        <w:rPr>
          <w:lang w:val="fr-CA"/>
        </w:rPr>
        <w:t>extent</w:t>
      </w:r>
      <w:proofErr w:type="spellEnd"/>
      <w:r w:rsidR="00861F56" w:rsidRPr="00861F56">
        <w:rPr>
          <w:lang w:val="fr-CA"/>
        </w:rPr>
        <w:t xml:space="preserve"> do </w:t>
      </w:r>
      <w:proofErr w:type="spellStart"/>
      <w:r w:rsidR="00861F56" w:rsidRPr="00861F56">
        <w:rPr>
          <w:lang w:val="fr-CA"/>
        </w:rPr>
        <w:t>you</w:t>
      </w:r>
      <w:proofErr w:type="spellEnd"/>
      <w:r w:rsidR="00861F56" w:rsidRPr="00861F56">
        <w:rPr>
          <w:lang w:val="fr-CA"/>
        </w:rPr>
        <w:t xml:space="preserve"> </w:t>
      </w:r>
      <w:proofErr w:type="spellStart"/>
      <w:r w:rsidR="00861F56" w:rsidRPr="00861F56">
        <w:rPr>
          <w:lang w:val="fr-CA"/>
        </w:rPr>
        <w:t>think</w:t>
      </w:r>
      <w:proofErr w:type="spellEnd"/>
      <w:r w:rsidR="00861F56" w:rsidRPr="00861F56">
        <w:rPr>
          <w:lang w:val="fr-CA"/>
        </w:rPr>
        <w:t xml:space="preserve"> </w:t>
      </w:r>
      <w:proofErr w:type="spellStart"/>
      <w:r w:rsidR="00861F56" w:rsidRPr="00861F56">
        <w:rPr>
          <w:lang w:val="fr-CA"/>
        </w:rPr>
        <w:t>each</w:t>
      </w:r>
      <w:proofErr w:type="spellEnd"/>
      <w:r w:rsidR="00861F56" w:rsidRPr="00861F56">
        <w:rPr>
          <w:lang w:val="fr-CA"/>
        </w:rPr>
        <w:t xml:space="preserve"> of the medical specialties </w:t>
      </w:r>
      <w:proofErr w:type="spellStart"/>
      <w:r w:rsidR="00861F56" w:rsidRPr="00861F56">
        <w:rPr>
          <w:lang w:val="fr-CA"/>
        </w:rPr>
        <w:t>below</w:t>
      </w:r>
      <w:proofErr w:type="spellEnd"/>
      <w:r w:rsidR="00861F56" w:rsidRPr="00861F56">
        <w:rPr>
          <w:lang w:val="fr-CA"/>
        </w:rPr>
        <w:t xml:space="preserve"> </w:t>
      </w:r>
      <w:proofErr w:type="spellStart"/>
      <w:r w:rsidR="00861F56" w:rsidRPr="00861F56">
        <w:rPr>
          <w:lang w:val="fr-CA"/>
        </w:rPr>
        <w:t>will</w:t>
      </w:r>
      <w:proofErr w:type="spellEnd"/>
      <w:r w:rsidR="00861F56" w:rsidRPr="00861F56">
        <w:rPr>
          <w:lang w:val="fr-CA"/>
        </w:rPr>
        <w:t xml:space="preserve"> be </w:t>
      </w:r>
      <w:proofErr w:type="spellStart"/>
      <w:r w:rsidR="00861F56" w:rsidRPr="00861F56">
        <w:rPr>
          <w:lang w:val="fr-CA"/>
        </w:rPr>
        <w:t>affected</w:t>
      </w:r>
      <w:proofErr w:type="spellEnd"/>
      <w:r w:rsidR="00861F56" w:rsidRPr="00861F56">
        <w:rPr>
          <w:lang w:val="fr-CA"/>
        </w:rPr>
        <w:t xml:space="preserve"> by </w:t>
      </w:r>
      <w:proofErr w:type="spellStart"/>
      <w:r w:rsidR="00861F56" w:rsidRPr="00861F56">
        <w:rPr>
          <w:lang w:val="fr-CA"/>
        </w:rPr>
        <w:t>artificial</w:t>
      </w:r>
      <w:proofErr w:type="spellEnd"/>
      <w:r w:rsidR="00861F56" w:rsidRPr="00861F56">
        <w:rPr>
          <w:lang w:val="fr-CA"/>
        </w:rPr>
        <w:t xml:space="preserve"> intelligence in the future?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710"/>
        <w:gridCol w:w="1570"/>
        <w:gridCol w:w="1491"/>
        <w:gridCol w:w="1579"/>
        <w:gridCol w:w="1513"/>
        <w:gridCol w:w="1497"/>
      </w:tblGrid>
      <w:tr w:rsidR="009D68EC" w14:paraId="194712E9" w14:textId="77777777" w:rsidTr="009D68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1FA8058F" w14:textId="77777777" w:rsidR="009D68EC" w:rsidRPr="00C24380" w:rsidRDefault="009D68EC" w:rsidP="009D68EC">
            <w:pPr>
              <w:keepNext/>
              <w:rPr>
                <w:lang w:val="fr-CA"/>
              </w:rPr>
            </w:pPr>
          </w:p>
        </w:tc>
        <w:tc>
          <w:tcPr>
            <w:tcW w:w="1584" w:type="dxa"/>
          </w:tcPr>
          <w:p w14:paraId="0BE9F008" w14:textId="03067536" w:rsidR="009D68EC" w:rsidRDefault="009D68EC" w:rsidP="009D68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1506" w:type="dxa"/>
          </w:tcPr>
          <w:p w14:paraId="28AA1569" w14:textId="76305207" w:rsidR="009D68EC" w:rsidRDefault="009D68EC" w:rsidP="009D68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 little bit</w:t>
            </w:r>
          </w:p>
        </w:tc>
        <w:tc>
          <w:tcPr>
            <w:tcW w:w="1584" w:type="dxa"/>
          </w:tcPr>
          <w:p w14:paraId="200420F5" w14:textId="2CFEBE45" w:rsidR="009D68EC" w:rsidRDefault="009D68EC" w:rsidP="009D68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</w:t>
            </w:r>
          </w:p>
        </w:tc>
        <w:tc>
          <w:tcPr>
            <w:tcW w:w="1526" w:type="dxa"/>
          </w:tcPr>
          <w:p w14:paraId="5971193D" w14:textId="07E083AE" w:rsidR="009D68EC" w:rsidRDefault="009D68EC" w:rsidP="009D68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uite a bit</w:t>
            </w:r>
          </w:p>
        </w:tc>
        <w:tc>
          <w:tcPr>
            <w:tcW w:w="1511" w:type="dxa"/>
          </w:tcPr>
          <w:p w14:paraId="62E228E0" w14:textId="6479F34F" w:rsidR="009D68EC" w:rsidRDefault="009D68EC" w:rsidP="009D68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</w:t>
            </w:r>
          </w:p>
        </w:tc>
      </w:tr>
      <w:tr w:rsidR="009D5EBD" w14:paraId="4339B443" w14:textId="77777777" w:rsidTr="009D6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56AD3FF2" w14:textId="3C0FCC04" w:rsidR="009D5EBD" w:rsidRDefault="00861F56">
            <w:pPr>
              <w:keepNext/>
            </w:pPr>
            <w:r w:rsidRPr="00861F56">
              <w:t>Pathology</w:t>
            </w:r>
          </w:p>
        </w:tc>
        <w:tc>
          <w:tcPr>
            <w:tcW w:w="1584" w:type="dxa"/>
          </w:tcPr>
          <w:p w14:paraId="4F7B15CF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6" w:type="dxa"/>
          </w:tcPr>
          <w:p w14:paraId="40007972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4" w:type="dxa"/>
          </w:tcPr>
          <w:p w14:paraId="6D3FDCAF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6" w:type="dxa"/>
          </w:tcPr>
          <w:p w14:paraId="46021059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1" w:type="dxa"/>
          </w:tcPr>
          <w:p w14:paraId="5839FA07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5EBD" w14:paraId="703464AC" w14:textId="77777777" w:rsidTr="009D6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17C54064" w14:textId="3A874B73" w:rsidR="009D5EBD" w:rsidRDefault="0026481E">
            <w:pPr>
              <w:keepNext/>
            </w:pPr>
            <w:r w:rsidRPr="0026481E">
              <w:t>Radiology</w:t>
            </w:r>
          </w:p>
        </w:tc>
        <w:tc>
          <w:tcPr>
            <w:tcW w:w="1584" w:type="dxa"/>
          </w:tcPr>
          <w:p w14:paraId="0543EBD6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6" w:type="dxa"/>
          </w:tcPr>
          <w:p w14:paraId="19BB2A5D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4" w:type="dxa"/>
          </w:tcPr>
          <w:p w14:paraId="3C54FF69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6" w:type="dxa"/>
          </w:tcPr>
          <w:p w14:paraId="23D73FE1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1" w:type="dxa"/>
          </w:tcPr>
          <w:p w14:paraId="13BA6153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5EBD" w14:paraId="26DC4376" w14:textId="77777777" w:rsidTr="009D6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25070B2E" w14:textId="2C7E741C" w:rsidR="009D5EBD" w:rsidRDefault="0026481E">
            <w:pPr>
              <w:keepNext/>
            </w:pPr>
            <w:r w:rsidRPr="0026481E">
              <w:t>Dermatology</w:t>
            </w:r>
          </w:p>
        </w:tc>
        <w:tc>
          <w:tcPr>
            <w:tcW w:w="1584" w:type="dxa"/>
          </w:tcPr>
          <w:p w14:paraId="1A449E62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6" w:type="dxa"/>
          </w:tcPr>
          <w:p w14:paraId="557CD1B1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4" w:type="dxa"/>
          </w:tcPr>
          <w:p w14:paraId="30856711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6" w:type="dxa"/>
          </w:tcPr>
          <w:p w14:paraId="08CFC302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1" w:type="dxa"/>
          </w:tcPr>
          <w:p w14:paraId="2578D050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5EBD" w14:paraId="504F66BA" w14:textId="77777777" w:rsidTr="009D6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6B14DAC2" w14:textId="0AAC536B" w:rsidR="009D5EBD" w:rsidRDefault="0026481E">
            <w:pPr>
              <w:keepNext/>
            </w:pPr>
            <w:r w:rsidRPr="0026481E">
              <w:t>Ophthalmology</w:t>
            </w:r>
          </w:p>
        </w:tc>
        <w:tc>
          <w:tcPr>
            <w:tcW w:w="1584" w:type="dxa"/>
          </w:tcPr>
          <w:p w14:paraId="1A193CF7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6" w:type="dxa"/>
          </w:tcPr>
          <w:p w14:paraId="55448634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4" w:type="dxa"/>
          </w:tcPr>
          <w:p w14:paraId="40DD54C1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6" w:type="dxa"/>
          </w:tcPr>
          <w:p w14:paraId="06093E1E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1" w:type="dxa"/>
          </w:tcPr>
          <w:p w14:paraId="2BA0BBBF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5EBD" w:rsidRPr="008459EB" w14:paraId="7B641DC6" w14:textId="77777777" w:rsidTr="009D6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1124CD55" w14:textId="0F44391E" w:rsidR="009D5EBD" w:rsidRPr="00C24380" w:rsidRDefault="0026481E">
            <w:pPr>
              <w:keepNext/>
              <w:rPr>
                <w:lang w:val="fr-CA"/>
              </w:rPr>
            </w:pPr>
            <w:r w:rsidRPr="0026481E">
              <w:rPr>
                <w:lang w:val="fr-CA"/>
              </w:rPr>
              <w:t xml:space="preserve">Emergency and </w:t>
            </w:r>
            <w:proofErr w:type="spellStart"/>
            <w:r w:rsidRPr="0026481E">
              <w:rPr>
                <w:lang w:val="fr-CA"/>
              </w:rPr>
              <w:t>critical</w:t>
            </w:r>
            <w:proofErr w:type="spellEnd"/>
            <w:r w:rsidRPr="0026481E">
              <w:rPr>
                <w:lang w:val="fr-CA"/>
              </w:rPr>
              <w:t xml:space="preserve"> care</w:t>
            </w:r>
          </w:p>
        </w:tc>
        <w:tc>
          <w:tcPr>
            <w:tcW w:w="1584" w:type="dxa"/>
          </w:tcPr>
          <w:p w14:paraId="4BE5EE99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506" w:type="dxa"/>
          </w:tcPr>
          <w:p w14:paraId="4EFF50AD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584" w:type="dxa"/>
          </w:tcPr>
          <w:p w14:paraId="33C6E8AC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526" w:type="dxa"/>
          </w:tcPr>
          <w:p w14:paraId="70D8D092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511" w:type="dxa"/>
          </w:tcPr>
          <w:p w14:paraId="48C652D2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</w:tr>
      <w:tr w:rsidR="009D5EBD" w14:paraId="18F3F151" w14:textId="77777777" w:rsidTr="009D6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4AD72CD1" w14:textId="1FE0028D" w:rsidR="009D5EBD" w:rsidRDefault="00372145">
            <w:pPr>
              <w:keepNext/>
            </w:pPr>
            <w:r w:rsidRPr="00372145">
              <w:t>Family medicine</w:t>
            </w:r>
          </w:p>
        </w:tc>
        <w:tc>
          <w:tcPr>
            <w:tcW w:w="1584" w:type="dxa"/>
          </w:tcPr>
          <w:p w14:paraId="3BDF1961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6" w:type="dxa"/>
          </w:tcPr>
          <w:p w14:paraId="78DD74B4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4" w:type="dxa"/>
          </w:tcPr>
          <w:p w14:paraId="62D30EC1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6" w:type="dxa"/>
          </w:tcPr>
          <w:p w14:paraId="55E9FB92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1" w:type="dxa"/>
          </w:tcPr>
          <w:p w14:paraId="0C64FABE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5EBD" w14:paraId="44FD1555" w14:textId="77777777" w:rsidTr="009D6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617D5CEE" w14:textId="52F5E864" w:rsidR="009D5EBD" w:rsidRDefault="00372145">
            <w:pPr>
              <w:keepNext/>
            </w:pPr>
            <w:r w:rsidRPr="00372145">
              <w:t>Internal medicine</w:t>
            </w:r>
          </w:p>
        </w:tc>
        <w:tc>
          <w:tcPr>
            <w:tcW w:w="1584" w:type="dxa"/>
          </w:tcPr>
          <w:p w14:paraId="2163129F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6" w:type="dxa"/>
          </w:tcPr>
          <w:p w14:paraId="70CE1069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4" w:type="dxa"/>
          </w:tcPr>
          <w:p w14:paraId="2C588442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6" w:type="dxa"/>
          </w:tcPr>
          <w:p w14:paraId="5AD6920B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1" w:type="dxa"/>
          </w:tcPr>
          <w:p w14:paraId="74ADA76E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5EBD" w14:paraId="2698A683" w14:textId="77777777" w:rsidTr="009D6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3C2826C9" w14:textId="01FFA4B2" w:rsidR="009D5EBD" w:rsidRDefault="00372145">
            <w:pPr>
              <w:keepNext/>
            </w:pPr>
            <w:r w:rsidRPr="00372145">
              <w:t>Psychiatry</w:t>
            </w:r>
          </w:p>
        </w:tc>
        <w:tc>
          <w:tcPr>
            <w:tcW w:w="1584" w:type="dxa"/>
          </w:tcPr>
          <w:p w14:paraId="6B64BCBE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6" w:type="dxa"/>
          </w:tcPr>
          <w:p w14:paraId="12A9A90E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4" w:type="dxa"/>
          </w:tcPr>
          <w:p w14:paraId="11C74472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6" w:type="dxa"/>
          </w:tcPr>
          <w:p w14:paraId="24999265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1" w:type="dxa"/>
          </w:tcPr>
          <w:p w14:paraId="32920362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5EBD" w14:paraId="2F6E0373" w14:textId="77777777" w:rsidTr="009D6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14:paraId="4938B63F" w14:textId="457AF9B2" w:rsidR="009D5EBD" w:rsidRDefault="00372145">
            <w:pPr>
              <w:keepNext/>
            </w:pPr>
            <w:r w:rsidRPr="00372145">
              <w:t>Surgery</w:t>
            </w:r>
          </w:p>
        </w:tc>
        <w:tc>
          <w:tcPr>
            <w:tcW w:w="1584" w:type="dxa"/>
          </w:tcPr>
          <w:p w14:paraId="1FB473BE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6" w:type="dxa"/>
          </w:tcPr>
          <w:p w14:paraId="68C9063B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4" w:type="dxa"/>
          </w:tcPr>
          <w:p w14:paraId="0300E6D8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6" w:type="dxa"/>
          </w:tcPr>
          <w:p w14:paraId="54A4A50A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1" w:type="dxa"/>
          </w:tcPr>
          <w:p w14:paraId="4B5C4FCB" w14:textId="77777777" w:rsidR="009D5EBD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A87316A" w14:textId="77777777" w:rsidR="009D5EBD" w:rsidRDefault="009D5EBD"/>
    <w:p w14:paraId="1F7F72CC" w14:textId="77777777" w:rsidR="009D5EBD" w:rsidRDefault="009D5EBD"/>
    <w:p w14:paraId="0C39054B" w14:textId="77777777" w:rsidR="009D5EBD" w:rsidRDefault="009D5EBD"/>
    <w:p w14:paraId="028CCD91" w14:textId="0558ACA7" w:rsidR="009D5EBD" w:rsidRPr="00C24380" w:rsidRDefault="00D05AD6">
      <w:pPr>
        <w:keepNext/>
        <w:rPr>
          <w:lang w:val="fr-CA"/>
        </w:rPr>
      </w:pPr>
      <w:r w:rsidRPr="00C24380">
        <w:rPr>
          <w:lang w:val="fr-CA"/>
        </w:rPr>
        <w:lastRenderedPageBreak/>
        <w:t>Q</w:t>
      </w:r>
      <w:r w:rsidR="00D426F2">
        <w:rPr>
          <w:lang w:val="fr-CA"/>
        </w:rPr>
        <w:t>4</w:t>
      </w:r>
      <w:r w:rsidRPr="00C24380">
        <w:rPr>
          <w:lang w:val="fr-CA"/>
        </w:rPr>
        <w:t>.3</w:t>
      </w:r>
      <w:r w:rsidR="00D426F2">
        <w:rPr>
          <w:lang w:val="fr-CA"/>
        </w:rPr>
        <w:t>.</w:t>
      </w:r>
      <w:r w:rsidRPr="00C24380">
        <w:rPr>
          <w:lang w:val="fr-CA"/>
        </w:rPr>
        <w:t xml:space="preserve"> </w:t>
      </w:r>
      <w:r w:rsidR="001B7C46" w:rsidRPr="001B7C46">
        <w:rPr>
          <w:lang w:val="fr-CA"/>
        </w:rPr>
        <w:t xml:space="preserve">Do </w:t>
      </w:r>
      <w:proofErr w:type="spellStart"/>
      <w:r w:rsidR="001B7C46" w:rsidRPr="001B7C46">
        <w:rPr>
          <w:lang w:val="fr-CA"/>
        </w:rPr>
        <w:t>you</w:t>
      </w:r>
      <w:proofErr w:type="spellEnd"/>
      <w:r w:rsidR="001B7C46" w:rsidRPr="001B7C46">
        <w:rPr>
          <w:lang w:val="fr-CA"/>
        </w:rPr>
        <w:t xml:space="preserve"> </w:t>
      </w:r>
      <w:proofErr w:type="spellStart"/>
      <w:r w:rsidR="001B7C46" w:rsidRPr="001B7C46">
        <w:rPr>
          <w:lang w:val="fr-CA"/>
        </w:rPr>
        <w:t>intend</w:t>
      </w:r>
      <w:proofErr w:type="spellEnd"/>
      <w:r w:rsidR="001B7C46" w:rsidRPr="001B7C46">
        <w:rPr>
          <w:lang w:val="fr-CA"/>
        </w:rPr>
        <w:t xml:space="preserve"> to use </w:t>
      </w:r>
      <w:proofErr w:type="spellStart"/>
      <w:r w:rsidR="001B7C46" w:rsidRPr="001B7C46">
        <w:rPr>
          <w:lang w:val="fr-CA"/>
        </w:rPr>
        <w:t>artificial</w:t>
      </w:r>
      <w:proofErr w:type="spellEnd"/>
      <w:r w:rsidR="001B7C46" w:rsidRPr="001B7C46">
        <w:rPr>
          <w:lang w:val="fr-CA"/>
        </w:rPr>
        <w:t xml:space="preserve"> intelligence once </w:t>
      </w:r>
      <w:proofErr w:type="spellStart"/>
      <w:r w:rsidR="001B7C46" w:rsidRPr="001B7C46">
        <w:rPr>
          <w:lang w:val="fr-CA"/>
        </w:rPr>
        <w:t>you</w:t>
      </w:r>
      <w:proofErr w:type="spellEnd"/>
      <w:r w:rsidR="001B7C46" w:rsidRPr="001B7C46">
        <w:rPr>
          <w:lang w:val="fr-CA"/>
        </w:rPr>
        <w:t xml:space="preserve"> have </w:t>
      </w:r>
      <w:proofErr w:type="spellStart"/>
      <w:r w:rsidR="001B7C46" w:rsidRPr="001B7C46">
        <w:rPr>
          <w:lang w:val="fr-CA"/>
        </w:rPr>
        <w:t>completed</w:t>
      </w:r>
      <w:proofErr w:type="spellEnd"/>
      <w:r w:rsidR="001B7C46" w:rsidRPr="001B7C46">
        <w:rPr>
          <w:lang w:val="fr-CA"/>
        </w:rPr>
        <w:t xml:space="preserve"> </w:t>
      </w:r>
      <w:proofErr w:type="spellStart"/>
      <w:r w:rsidR="001B7C46" w:rsidRPr="001B7C46">
        <w:rPr>
          <w:lang w:val="fr-CA"/>
        </w:rPr>
        <w:t>your</w:t>
      </w:r>
      <w:proofErr w:type="spellEnd"/>
      <w:r w:rsidR="001B7C46" w:rsidRPr="001B7C46">
        <w:rPr>
          <w:lang w:val="fr-CA"/>
        </w:rPr>
        <w:t xml:space="preserve"> </w:t>
      </w:r>
      <w:proofErr w:type="spellStart"/>
      <w:r w:rsidR="001B7C46" w:rsidRPr="001B7C46">
        <w:rPr>
          <w:lang w:val="fr-CA"/>
        </w:rPr>
        <w:t>studies</w:t>
      </w:r>
      <w:proofErr w:type="spellEnd"/>
      <w:r w:rsidR="001B7C46" w:rsidRPr="001B7C46">
        <w:rPr>
          <w:lang w:val="fr-CA"/>
        </w:rPr>
        <w:t xml:space="preserve"> to carry out the </w:t>
      </w:r>
      <w:proofErr w:type="spellStart"/>
      <w:r w:rsidR="001B7C46" w:rsidRPr="001B7C46">
        <w:rPr>
          <w:lang w:val="fr-CA"/>
        </w:rPr>
        <w:t>following</w:t>
      </w:r>
      <w:proofErr w:type="spellEnd"/>
      <w:r w:rsidR="001B7C46" w:rsidRPr="001B7C46">
        <w:rPr>
          <w:lang w:val="fr-CA"/>
        </w:rPr>
        <w:t xml:space="preserve"> tasks in </w:t>
      </w:r>
      <w:proofErr w:type="spellStart"/>
      <w:r w:rsidR="001B7C46" w:rsidRPr="001B7C46">
        <w:rPr>
          <w:lang w:val="fr-CA"/>
        </w:rPr>
        <w:t>your</w:t>
      </w:r>
      <w:proofErr w:type="spellEnd"/>
      <w:r w:rsidR="001B7C46" w:rsidRPr="001B7C46">
        <w:rPr>
          <w:lang w:val="fr-CA"/>
        </w:rPr>
        <w:t xml:space="preserve"> medical practice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39"/>
        <w:gridCol w:w="3112"/>
        <w:gridCol w:w="3109"/>
      </w:tblGrid>
      <w:tr w:rsidR="009D5EBD" w14:paraId="5D874A68" w14:textId="77777777" w:rsidTr="009D5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EB6D371" w14:textId="77777777" w:rsidR="009D5EBD" w:rsidRPr="00C24380" w:rsidRDefault="009D5EBD">
            <w:pPr>
              <w:keepNext/>
              <w:rPr>
                <w:lang w:val="fr-CA"/>
              </w:rPr>
            </w:pPr>
          </w:p>
        </w:tc>
        <w:tc>
          <w:tcPr>
            <w:tcW w:w="3192" w:type="dxa"/>
          </w:tcPr>
          <w:p w14:paraId="76DA96DA" w14:textId="5007608F" w:rsidR="009D5EBD" w:rsidRDefault="009D68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192" w:type="dxa"/>
          </w:tcPr>
          <w:p w14:paraId="3ADA2341" w14:textId="70FD43AF" w:rsidR="009D5EBD" w:rsidRDefault="009D68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</w:tr>
      <w:tr w:rsidR="009D5EBD" w:rsidRPr="008459EB" w14:paraId="6EEE9979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A3E50CC" w14:textId="384886DB" w:rsidR="009D5EBD" w:rsidRPr="00C24380" w:rsidRDefault="001B7C46">
            <w:pPr>
              <w:keepNext/>
              <w:rPr>
                <w:lang w:val="fr-CA"/>
              </w:rPr>
            </w:pPr>
            <w:proofErr w:type="spellStart"/>
            <w:r w:rsidRPr="001B7C46">
              <w:rPr>
                <w:lang w:val="fr-CA"/>
              </w:rPr>
              <w:t>Analyze</w:t>
            </w:r>
            <w:proofErr w:type="spellEnd"/>
            <w:r w:rsidRPr="001B7C46">
              <w:rPr>
                <w:lang w:val="fr-CA"/>
              </w:rPr>
              <w:t xml:space="preserve"> </w:t>
            </w:r>
            <w:proofErr w:type="spellStart"/>
            <w:r w:rsidRPr="001B7C46">
              <w:rPr>
                <w:lang w:val="fr-CA"/>
              </w:rPr>
              <w:t>radiological</w:t>
            </w:r>
            <w:proofErr w:type="spellEnd"/>
            <w:r w:rsidRPr="001B7C46">
              <w:rPr>
                <w:lang w:val="fr-CA"/>
              </w:rPr>
              <w:t xml:space="preserve"> images</w:t>
            </w:r>
          </w:p>
        </w:tc>
        <w:tc>
          <w:tcPr>
            <w:tcW w:w="3192" w:type="dxa"/>
          </w:tcPr>
          <w:p w14:paraId="33AE73DB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3192" w:type="dxa"/>
          </w:tcPr>
          <w:p w14:paraId="469F78EB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</w:tr>
      <w:tr w:rsidR="009D5EBD" w:rsidRPr="008459EB" w14:paraId="19108272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282A972" w14:textId="75D76962" w:rsidR="009D5EBD" w:rsidRPr="00C24380" w:rsidRDefault="001B7C46">
            <w:pPr>
              <w:keepNext/>
              <w:rPr>
                <w:lang w:val="fr-CA"/>
              </w:rPr>
            </w:pPr>
            <w:proofErr w:type="spellStart"/>
            <w:r w:rsidRPr="001B7C46">
              <w:rPr>
                <w:lang w:val="fr-CA"/>
              </w:rPr>
              <w:t>Analyze</w:t>
            </w:r>
            <w:proofErr w:type="spellEnd"/>
            <w:r w:rsidRPr="001B7C46">
              <w:rPr>
                <w:lang w:val="fr-CA"/>
              </w:rPr>
              <w:t xml:space="preserve"> </w:t>
            </w:r>
            <w:proofErr w:type="spellStart"/>
            <w:r w:rsidRPr="001B7C46">
              <w:rPr>
                <w:lang w:val="fr-CA"/>
              </w:rPr>
              <w:t>photographic</w:t>
            </w:r>
            <w:proofErr w:type="spellEnd"/>
            <w:r w:rsidRPr="001B7C46">
              <w:rPr>
                <w:lang w:val="fr-CA"/>
              </w:rPr>
              <w:t xml:space="preserve"> images (e.g. fundus)</w:t>
            </w:r>
          </w:p>
        </w:tc>
        <w:tc>
          <w:tcPr>
            <w:tcW w:w="3192" w:type="dxa"/>
          </w:tcPr>
          <w:p w14:paraId="79AB693B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3192" w:type="dxa"/>
          </w:tcPr>
          <w:p w14:paraId="3FF0EF13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</w:tr>
      <w:tr w:rsidR="009D5EBD" w:rsidRPr="008459EB" w14:paraId="7FBBEC93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9692163" w14:textId="15F27B44" w:rsidR="009D5EBD" w:rsidRPr="00C24380" w:rsidRDefault="009157DB">
            <w:pPr>
              <w:keepNext/>
              <w:rPr>
                <w:lang w:val="fr-CA"/>
              </w:rPr>
            </w:pPr>
            <w:proofErr w:type="spellStart"/>
            <w:r w:rsidRPr="009157DB">
              <w:rPr>
                <w:lang w:val="fr-CA"/>
              </w:rPr>
              <w:t>Analyze</w:t>
            </w:r>
            <w:proofErr w:type="spellEnd"/>
            <w:r w:rsidRPr="009157DB">
              <w:rPr>
                <w:lang w:val="fr-CA"/>
              </w:rPr>
              <w:t xml:space="preserve"> </w:t>
            </w:r>
            <w:proofErr w:type="spellStart"/>
            <w:r w:rsidRPr="009157DB">
              <w:rPr>
                <w:lang w:val="fr-CA"/>
              </w:rPr>
              <w:t>pathological</w:t>
            </w:r>
            <w:proofErr w:type="spellEnd"/>
            <w:r w:rsidRPr="009157DB">
              <w:rPr>
                <w:lang w:val="fr-CA"/>
              </w:rPr>
              <w:t xml:space="preserve"> images (e.g. </w:t>
            </w:r>
            <w:proofErr w:type="spellStart"/>
            <w:r w:rsidRPr="009157DB">
              <w:rPr>
                <w:lang w:val="fr-CA"/>
              </w:rPr>
              <w:t>biopsy</w:t>
            </w:r>
            <w:proofErr w:type="spellEnd"/>
            <w:r w:rsidRPr="009157DB">
              <w:rPr>
                <w:lang w:val="fr-CA"/>
              </w:rPr>
              <w:t xml:space="preserve"> </w:t>
            </w:r>
            <w:proofErr w:type="spellStart"/>
            <w:r w:rsidRPr="009157DB">
              <w:rPr>
                <w:lang w:val="fr-CA"/>
              </w:rPr>
              <w:t>specimens</w:t>
            </w:r>
            <w:proofErr w:type="spellEnd"/>
            <w:r w:rsidRPr="009157DB">
              <w:rPr>
                <w:lang w:val="fr-CA"/>
              </w:rPr>
              <w:t>)</w:t>
            </w:r>
          </w:p>
        </w:tc>
        <w:tc>
          <w:tcPr>
            <w:tcW w:w="3192" w:type="dxa"/>
          </w:tcPr>
          <w:p w14:paraId="4132A1DD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3192" w:type="dxa"/>
          </w:tcPr>
          <w:p w14:paraId="4E787F64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</w:tr>
      <w:tr w:rsidR="009D5EBD" w:rsidRPr="008459EB" w14:paraId="4FEA8598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76FCE05" w14:textId="376DAC48" w:rsidR="009D5EBD" w:rsidRPr="00C24380" w:rsidRDefault="009157DB">
            <w:pPr>
              <w:keepNext/>
              <w:rPr>
                <w:lang w:val="fr-CA"/>
              </w:rPr>
            </w:pPr>
            <w:r w:rsidRPr="009157DB">
              <w:rPr>
                <w:lang w:val="fr-CA"/>
              </w:rPr>
              <w:t>Diagnose patients</w:t>
            </w:r>
          </w:p>
        </w:tc>
        <w:tc>
          <w:tcPr>
            <w:tcW w:w="3192" w:type="dxa"/>
          </w:tcPr>
          <w:p w14:paraId="473F7127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3192" w:type="dxa"/>
          </w:tcPr>
          <w:p w14:paraId="67E4CF1D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</w:tr>
      <w:tr w:rsidR="009D5EBD" w:rsidRPr="008459EB" w14:paraId="2BA7529D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313EDEF" w14:textId="6FDA8A7A" w:rsidR="009D5EBD" w:rsidRPr="00C24380" w:rsidRDefault="009157DB">
            <w:pPr>
              <w:keepNext/>
              <w:rPr>
                <w:lang w:val="fr-CA"/>
              </w:rPr>
            </w:pPr>
            <w:r w:rsidRPr="009157DB">
              <w:rPr>
                <w:lang w:val="fr-CA"/>
              </w:rPr>
              <w:t xml:space="preserve">Patient </w:t>
            </w:r>
            <w:proofErr w:type="spellStart"/>
            <w:r w:rsidRPr="009157DB">
              <w:rPr>
                <w:lang w:val="fr-CA"/>
              </w:rPr>
              <w:t>prognosis</w:t>
            </w:r>
            <w:proofErr w:type="spellEnd"/>
          </w:p>
        </w:tc>
        <w:tc>
          <w:tcPr>
            <w:tcW w:w="3192" w:type="dxa"/>
          </w:tcPr>
          <w:p w14:paraId="5E9BE23C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3192" w:type="dxa"/>
          </w:tcPr>
          <w:p w14:paraId="1D42EDBE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</w:tr>
      <w:tr w:rsidR="009D5EBD" w:rsidRPr="008459EB" w14:paraId="08CDC5C7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D191A8A" w14:textId="0764C9F2" w:rsidR="009D5EBD" w:rsidRPr="00C24380" w:rsidRDefault="009157DB">
            <w:pPr>
              <w:keepNext/>
              <w:rPr>
                <w:lang w:val="fr-CA"/>
              </w:rPr>
            </w:pPr>
            <w:proofErr w:type="spellStart"/>
            <w:r w:rsidRPr="009157DB">
              <w:rPr>
                <w:lang w:val="fr-CA"/>
              </w:rPr>
              <w:t>Determine</w:t>
            </w:r>
            <w:proofErr w:type="spellEnd"/>
            <w:r w:rsidRPr="009157DB">
              <w:rPr>
                <w:lang w:val="fr-CA"/>
              </w:rPr>
              <w:t xml:space="preserve"> patient management </w:t>
            </w:r>
            <w:proofErr w:type="spellStart"/>
            <w:r w:rsidRPr="009157DB">
              <w:rPr>
                <w:lang w:val="fr-CA"/>
              </w:rPr>
              <w:t>protocols</w:t>
            </w:r>
            <w:proofErr w:type="spellEnd"/>
          </w:p>
        </w:tc>
        <w:tc>
          <w:tcPr>
            <w:tcW w:w="3192" w:type="dxa"/>
          </w:tcPr>
          <w:p w14:paraId="571C013D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3192" w:type="dxa"/>
          </w:tcPr>
          <w:p w14:paraId="68686A95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</w:tr>
      <w:tr w:rsidR="009D5EBD" w:rsidRPr="008459EB" w14:paraId="55E2908B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9290921" w14:textId="3903804B" w:rsidR="009D5EBD" w:rsidRPr="00C24380" w:rsidRDefault="00FC4D9A">
            <w:pPr>
              <w:keepNext/>
              <w:rPr>
                <w:lang w:val="fr-CA"/>
              </w:rPr>
            </w:pPr>
            <w:proofErr w:type="spellStart"/>
            <w:r w:rsidRPr="00FC4D9A">
              <w:rPr>
                <w:lang w:val="fr-CA"/>
              </w:rPr>
              <w:t>Analyze</w:t>
            </w:r>
            <w:proofErr w:type="spellEnd"/>
            <w:r w:rsidRPr="00FC4D9A">
              <w:rPr>
                <w:lang w:val="fr-CA"/>
              </w:rPr>
              <w:t xml:space="preserve"> the data </w:t>
            </w:r>
            <w:proofErr w:type="spellStart"/>
            <w:r w:rsidRPr="00FC4D9A">
              <w:rPr>
                <w:lang w:val="fr-CA"/>
              </w:rPr>
              <w:t>from</w:t>
            </w:r>
            <w:proofErr w:type="spellEnd"/>
            <w:r w:rsidRPr="00FC4D9A">
              <w:rPr>
                <w:lang w:val="fr-CA"/>
              </w:rPr>
              <w:t xml:space="preserve"> </w:t>
            </w:r>
            <w:proofErr w:type="spellStart"/>
            <w:r w:rsidRPr="00FC4D9A">
              <w:rPr>
                <w:lang w:val="fr-CA"/>
              </w:rPr>
              <w:t>my</w:t>
            </w:r>
            <w:proofErr w:type="spellEnd"/>
            <w:r w:rsidRPr="00FC4D9A">
              <w:rPr>
                <w:lang w:val="fr-CA"/>
              </w:rPr>
              <w:t xml:space="preserve"> medical </w:t>
            </w:r>
            <w:proofErr w:type="spellStart"/>
            <w:r w:rsidRPr="00FC4D9A">
              <w:rPr>
                <w:lang w:val="fr-CA"/>
              </w:rPr>
              <w:t>history</w:t>
            </w:r>
            <w:proofErr w:type="spellEnd"/>
            <w:r w:rsidRPr="00FC4D9A">
              <w:rPr>
                <w:lang w:val="fr-CA"/>
              </w:rPr>
              <w:t xml:space="preserve"> to </w:t>
            </w:r>
            <w:proofErr w:type="spellStart"/>
            <w:r w:rsidRPr="00FC4D9A">
              <w:rPr>
                <w:lang w:val="fr-CA"/>
              </w:rPr>
              <w:t>generate</w:t>
            </w:r>
            <w:proofErr w:type="spellEnd"/>
            <w:r w:rsidRPr="00FC4D9A">
              <w:rPr>
                <w:lang w:val="fr-CA"/>
              </w:rPr>
              <w:t xml:space="preserve"> an opinion</w:t>
            </w:r>
          </w:p>
        </w:tc>
        <w:tc>
          <w:tcPr>
            <w:tcW w:w="3192" w:type="dxa"/>
          </w:tcPr>
          <w:p w14:paraId="16502CC7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3192" w:type="dxa"/>
          </w:tcPr>
          <w:p w14:paraId="1CD29674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</w:tr>
      <w:tr w:rsidR="009D5EBD" w:rsidRPr="008459EB" w14:paraId="6AB0E68F" w14:textId="77777777" w:rsidTr="009D5E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FD00B5F" w14:textId="4F8E4995" w:rsidR="009D5EBD" w:rsidRPr="00C24380" w:rsidRDefault="00FC4D9A">
            <w:pPr>
              <w:keepNext/>
              <w:rPr>
                <w:lang w:val="fr-CA"/>
              </w:rPr>
            </w:pPr>
            <w:r w:rsidRPr="00FC4D9A">
              <w:rPr>
                <w:lang w:val="fr-CA"/>
              </w:rPr>
              <w:t xml:space="preserve">Supervise and </w:t>
            </w:r>
            <w:proofErr w:type="spellStart"/>
            <w:r w:rsidRPr="00FC4D9A">
              <w:rPr>
                <w:lang w:val="fr-CA"/>
              </w:rPr>
              <w:t>evaluate</w:t>
            </w:r>
            <w:proofErr w:type="spellEnd"/>
            <w:r w:rsidRPr="00FC4D9A">
              <w:rPr>
                <w:lang w:val="fr-CA"/>
              </w:rPr>
              <w:t xml:space="preserve"> patient interviews</w:t>
            </w:r>
          </w:p>
        </w:tc>
        <w:tc>
          <w:tcPr>
            <w:tcW w:w="3192" w:type="dxa"/>
          </w:tcPr>
          <w:p w14:paraId="1B51246A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3192" w:type="dxa"/>
          </w:tcPr>
          <w:p w14:paraId="12EEB560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</w:tr>
    </w:tbl>
    <w:p w14:paraId="1F89EF1E" w14:textId="77777777" w:rsidR="009D5EBD" w:rsidRPr="00C24380" w:rsidRDefault="009D5EBD">
      <w:pPr>
        <w:rPr>
          <w:lang w:val="fr-CA"/>
        </w:rPr>
      </w:pPr>
    </w:p>
    <w:p w14:paraId="7A5ED8C4" w14:textId="298B2124" w:rsidR="009D5EBD" w:rsidRPr="00C24380" w:rsidRDefault="00D05AD6">
      <w:pPr>
        <w:keepNext/>
        <w:rPr>
          <w:lang w:val="fr-CA"/>
        </w:rPr>
      </w:pPr>
      <w:r w:rsidRPr="00C24380">
        <w:rPr>
          <w:lang w:val="fr-CA"/>
        </w:rPr>
        <w:lastRenderedPageBreak/>
        <w:t>Q</w:t>
      </w:r>
      <w:r w:rsidR="00D426F2">
        <w:rPr>
          <w:lang w:val="fr-CA"/>
        </w:rPr>
        <w:t>5</w:t>
      </w:r>
      <w:r w:rsidRPr="00C24380">
        <w:rPr>
          <w:lang w:val="fr-CA"/>
        </w:rPr>
        <w:t>.</w:t>
      </w:r>
      <w:r w:rsidR="00D426F2">
        <w:rPr>
          <w:lang w:val="fr-CA"/>
        </w:rPr>
        <w:t>1</w:t>
      </w:r>
      <w:r w:rsidRPr="00C24380">
        <w:rPr>
          <w:lang w:val="fr-CA"/>
        </w:rPr>
        <w:t xml:space="preserve"> </w:t>
      </w:r>
      <w:r w:rsidR="00FC4D9A" w:rsidRPr="00FC4D9A">
        <w:rPr>
          <w:lang w:val="fr-CA"/>
        </w:rPr>
        <w:t xml:space="preserve">To </w:t>
      </w:r>
      <w:proofErr w:type="spellStart"/>
      <w:r w:rsidR="00FC4D9A" w:rsidRPr="00FC4D9A">
        <w:rPr>
          <w:lang w:val="fr-CA"/>
        </w:rPr>
        <w:t>what</w:t>
      </w:r>
      <w:proofErr w:type="spellEnd"/>
      <w:r w:rsidR="00FC4D9A" w:rsidRPr="00FC4D9A">
        <w:rPr>
          <w:lang w:val="fr-CA"/>
        </w:rPr>
        <w:t xml:space="preserve"> </w:t>
      </w:r>
      <w:proofErr w:type="spellStart"/>
      <w:r w:rsidR="00FC4D9A" w:rsidRPr="00FC4D9A">
        <w:rPr>
          <w:lang w:val="fr-CA"/>
        </w:rPr>
        <w:t>extent</w:t>
      </w:r>
      <w:proofErr w:type="spellEnd"/>
      <w:r w:rsidR="00FC4D9A" w:rsidRPr="00FC4D9A">
        <w:rPr>
          <w:lang w:val="fr-CA"/>
        </w:rPr>
        <w:t xml:space="preserve"> do </w:t>
      </w:r>
      <w:proofErr w:type="spellStart"/>
      <w:r w:rsidR="00FC4D9A" w:rsidRPr="00FC4D9A">
        <w:rPr>
          <w:lang w:val="fr-CA"/>
        </w:rPr>
        <w:t>you</w:t>
      </w:r>
      <w:proofErr w:type="spellEnd"/>
      <w:r w:rsidR="00FC4D9A" w:rsidRPr="00FC4D9A">
        <w:rPr>
          <w:lang w:val="fr-CA"/>
        </w:rPr>
        <w:t xml:space="preserve"> </w:t>
      </w:r>
      <w:proofErr w:type="spellStart"/>
      <w:r w:rsidR="00FC4D9A" w:rsidRPr="00FC4D9A">
        <w:rPr>
          <w:lang w:val="fr-CA"/>
        </w:rPr>
        <w:t>adopt</w:t>
      </w:r>
      <w:proofErr w:type="spellEnd"/>
      <w:r w:rsidR="00FC4D9A" w:rsidRPr="00FC4D9A">
        <w:rPr>
          <w:lang w:val="fr-CA"/>
        </w:rPr>
        <w:t xml:space="preserve"> the practices </w:t>
      </w:r>
      <w:proofErr w:type="spellStart"/>
      <w:r w:rsidR="00FC4D9A" w:rsidRPr="00FC4D9A">
        <w:rPr>
          <w:lang w:val="fr-CA"/>
        </w:rPr>
        <w:t>listed</w:t>
      </w:r>
      <w:proofErr w:type="spellEnd"/>
      <w:r w:rsidR="00FC4D9A" w:rsidRPr="00FC4D9A">
        <w:rPr>
          <w:lang w:val="fr-CA"/>
        </w:rPr>
        <w:t xml:space="preserve"> </w:t>
      </w:r>
      <w:proofErr w:type="spellStart"/>
      <w:r w:rsidR="00FC4D9A" w:rsidRPr="00FC4D9A">
        <w:rPr>
          <w:lang w:val="fr-CA"/>
        </w:rPr>
        <w:t>below</w:t>
      </w:r>
      <w:proofErr w:type="spellEnd"/>
      <w:r w:rsidR="00FC4D9A" w:rsidRPr="00FC4D9A">
        <w:rPr>
          <w:lang w:val="fr-CA"/>
        </w:rPr>
        <w:t xml:space="preserve"> as part of </w:t>
      </w:r>
      <w:proofErr w:type="spellStart"/>
      <w:r w:rsidR="00FC4D9A" w:rsidRPr="00FC4D9A">
        <w:rPr>
          <w:lang w:val="fr-CA"/>
        </w:rPr>
        <w:t>your</w:t>
      </w:r>
      <w:proofErr w:type="spellEnd"/>
      <w:r w:rsidR="00FC4D9A" w:rsidRPr="00FC4D9A">
        <w:rPr>
          <w:lang w:val="fr-CA"/>
        </w:rPr>
        <w:t xml:space="preserve"> medical training?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710"/>
        <w:gridCol w:w="1483"/>
        <w:gridCol w:w="1529"/>
        <w:gridCol w:w="1481"/>
        <w:gridCol w:w="1661"/>
        <w:gridCol w:w="1496"/>
      </w:tblGrid>
      <w:tr w:rsidR="00E91BF6" w14:paraId="29575672" w14:textId="77777777" w:rsidTr="00E91B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3AED708" w14:textId="77777777" w:rsidR="00E91BF6" w:rsidRPr="00C24380" w:rsidRDefault="00E91BF6" w:rsidP="00E91BF6">
            <w:pPr>
              <w:keepNext/>
              <w:rPr>
                <w:lang w:val="fr-CA"/>
              </w:rPr>
            </w:pPr>
          </w:p>
        </w:tc>
        <w:tc>
          <w:tcPr>
            <w:tcW w:w="1483" w:type="dxa"/>
          </w:tcPr>
          <w:p w14:paraId="057C2341" w14:textId="6E353D2C" w:rsidR="00E91BF6" w:rsidRDefault="00E91BF6" w:rsidP="00E91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</w:t>
            </w:r>
          </w:p>
        </w:tc>
        <w:tc>
          <w:tcPr>
            <w:tcW w:w="1529" w:type="dxa"/>
          </w:tcPr>
          <w:p w14:paraId="066123D2" w14:textId="32FF9B88" w:rsidR="00E91BF6" w:rsidRDefault="00E91BF6" w:rsidP="00E91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arely</w:t>
            </w:r>
          </w:p>
        </w:tc>
        <w:tc>
          <w:tcPr>
            <w:tcW w:w="1481" w:type="dxa"/>
          </w:tcPr>
          <w:p w14:paraId="57A7F366" w14:textId="460832BA" w:rsidR="00E91BF6" w:rsidRDefault="00E91BF6" w:rsidP="00E91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069A8">
              <w:t>Regularly</w:t>
            </w:r>
          </w:p>
        </w:tc>
        <w:tc>
          <w:tcPr>
            <w:tcW w:w="1661" w:type="dxa"/>
          </w:tcPr>
          <w:p w14:paraId="61316E2A" w14:textId="5DA84E71" w:rsidR="00E91BF6" w:rsidRDefault="00E91BF6" w:rsidP="00E91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requently</w:t>
            </w:r>
          </w:p>
        </w:tc>
        <w:tc>
          <w:tcPr>
            <w:tcW w:w="1496" w:type="dxa"/>
          </w:tcPr>
          <w:p w14:paraId="405C207E" w14:textId="5FBEE7BA" w:rsidR="00E91BF6" w:rsidRDefault="00E91BF6" w:rsidP="00E91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frequently</w:t>
            </w:r>
          </w:p>
        </w:tc>
      </w:tr>
      <w:tr w:rsidR="009D5EBD" w:rsidRPr="008459EB" w14:paraId="6EF2D8CA" w14:textId="77777777" w:rsidTr="00E9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69C10A2" w14:textId="20209D60" w:rsidR="009D5EBD" w:rsidRPr="00C24380" w:rsidRDefault="008F3A49">
            <w:pPr>
              <w:keepNext/>
              <w:rPr>
                <w:lang w:val="fr-CA"/>
              </w:rPr>
            </w:pPr>
            <w:r w:rsidRPr="008F3A49">
              <w:rPr>
                <w:lang w:val="fr-CA"/>
              </w:rPr>
              <w:t xml:space="preserve">I </w:t>
            </w:r>
            <w:proofErr w:type="spellStart"/>
            <w:r w:rsidRPr="008F3A49">
              <w:rPr>
                <w:lang w:val="fr-CA"/>
              </w:rPr>
              <w:t>read</w:t>
            </w:r>
            <w:proofErr w:type="spellEnd"/>
            <w:r w:rsidRPr="008F3A49">
              <w:rPr>
                <w:lang w:val="fr-CA"/>
              </w:rPr>
              <w:t xml:space="preserve"> the </w:t>
            </w:r>
            <w:proofErr w:type="spellStart"/>
            <w:r w:rsidRPr="008F3A49">
              <w:rPr>
                <w:lang w:val="fr-CA"/>
              </w:rPr>
              <w:t>scientific</w:t>
            </w:r>
            <w:proofErr w:type="spellEnd"/>
            <w:r w:rsidRPr="008F3A49">
              <w:rPr>
                <w:lang w:val="fr-CA"/>
              </w:rPr>
              <w:t xml:space="preserve"> </w:t>
            </w:r>
            <w:proofErr w:type="spellStart"/>
            <w:r w:rsidRPr="008F3A49">
              <w:rPr>
                <w:lang w:val="fr-CA"/>
              </w:rPr>
              <w:t>literature</w:t>
            </w:r>
            <w:proofErr w:type="spellEnd"/>
            <w:r w:rsidRPr="008F3A49">
              <w:rPr>
                <w:lang w:val="fr-CA"/>
              </w:rPr>
              <w:t xml:space="preserve"> to </w:t>
            </w:r>
            <w:proofErr w:type="spellStart"/>
            <w:r w:rsidRPr="008F3A49">
              <w:rPr>
                <w:lang w:val="fr-CA"/>
              </w:rPr>
              <w:t>enhance</w:t>
            </w:r>
            <w:proofErr w:type="spellEnd"/>
            <w:r w:rsidRPr="008F3A49">
              <w:rPr>
                <w:lang w:val="fr-CA"/>
              </w:rPr>
              <w:t xml:space="preserve"> </w:t>
            </w:r>
            <w:proofErr w:type="spellStart"/>
            <w:r w:rsidRPr="008F3A49">
              <w:rPr>
                <w:lang w:val="fr-CA"/>
              </w:rPr>
              <w:t>my</w:t>
            </w:r>
            <w:proofErr w:type="spellEnd"/>
            <w:r w:rsidRPr="008F3A49">
              <w:rPr>
                <w:lang w:val="fr-CA"/>
              </w:rPr>
              <w:t xml:space="preserve"> medical training, </w:t>
            </w:r>
            <w:proofErr w:type="spellStart"/>
            <w:r w:rsidRPr="008F3A49">
              <w:rPr>
                <w:lang w:val="fr-CA"/>
              </w:rPr>
              <w:t>beyond</w:t>
            </w:r>
            <w:proofErr w:type="spellEnd"/>
            <w:r w:rsidRPr="008F3A49">
              <w:rPr>
                <w:lang w:val="fr-CA"/>
              </w:rPr>
              <w:t xml:space="preserve"> the </w:t>
            </w:r>
            <w:proofErr w:type="spellStart"/>
            <w:r w:rsidRPr="008F3A49">
              <w:rPr>
                <w:lang w:val="fr-CA"/>
              </w:rPr>
              <w:t>mandatory</w:t>
            </w:r>
            <w:proofErr w:type="spellEnd"/>
            <w:r w:rsidRPr="008F3A49">
              <w:rPr>
                <w:lang w:val="fr-CA"/>
              </w:rPr>
              <w:t xml:space="preserve"> </w:t>
            </w:r>
            <w:proofErr w:type="spellStart"/>
            <w:r w:rsidRPr="008F3A49">
              <w:rPr>
                <w:lang w:val="fr-CA"/>
              </w:rPr>
              <w:t>texts</w:t>
            </w:r>
            <w:proofErr w:type="spellEnd"/>
            <w:r w:rsidRPr="008F3A49">
              <w:rPr>
                <w:lang w:val="fr-CA"/>
              </w:rPr>
              <w:t>.</w:t>
            </w:r>
          </w:p>
        </w:tc>
        <w:tc>
          <w:tcPr>
            <w:tcW w:w="1483" w:type="dxa"/>
          </w:tcPr>
          <w:p w14:paraId="7C36D9AF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529" w:type="dxa"/>
          </w:tcPr>
          <w:p w14:paraId="5F4A0FAD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481" w:type="dxa"/>
          </w:tcPr>
          <w:p w14:paraId="3748387D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661" w:type="dxa"/>
          </w:tcPr>
          <w:p w14:paraId="68ABE8AD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496" w:type="dxa"/>
          </w:tcPr>
          <w:p w14:paraId="260A29D0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</w:tr>
      <w:tr w:rsidR="009D5EBD" w:rsidRPr="008459EB" w14:paraId="07A89E39" w14:textId="77777777" w:rsidTr="00E9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573C17A" w14:textId="21C88C3F" w:rsidR="009D5EBD" w:rsidRPr="00C24380" w:rsidRDefault="00794869">
            <w:pPr>
              <w:keepNext/>
              <w:rPr>
                <w:lang w:val="fr-CA"/>
              </w:rPr>
            </w:pPr>
            <w:r w:rsidRPr="00794869">
              <w:rPr>
                <w:lang w:val="fr-CA"/>
              </w:rPr>
              <w:t xml:space="preserve">I </w:t>
            </w:r>
            <w:proofErr w:type="spellStart"/>
            <w:r w:rsidRPr="00794869">
              <w:rPr>
                <w:lang w:val="fr-CA"/>
              </w:rPr>
              <w:t>search</w:t>
            </w:r>
            <w:proofErr w:type="spellEnd"/>
            <w:r w:rsidRPr="00794869">
              <w:rPr>
                <w:lang w:val="fr-CA"/>
              </w:rPr>
              <w:t xml:space="preserve"> the web to </w:t>
            </w:r>
            <w:proofErr w:type="spellStart"/>
            <w:r w:rsidRPr="00794869">
              <w:rPr>
                <w:lang w:val="fr-CA"/>
              </w:rPr>
              <w:t>identify</w:t>
            </w:r>
            <w:proofErr w:type="spellEnd"/>
            <w:r w:rsidRPr="00794869">
              <w:rPr>
                <w:lang w:val="fr-CA"/>
              </w:rPr>
              <w:t xml:space="preserve"> relevant and </w:t>
            </w:r>
            <w:proofErr w:type="spellStart"/>
            <w:r w:rsidRPr="00794869">
              <w:rPr>
                <w:lang w:val="fr-CA"/>
              </w:rPr>
              <w:t>credible</w:t>
            </w:r>
            <w:proofErr w:type="spellEnd"/>
            <w:r w:rsidRPr="00794869">
              <w:rPr>
                <w:lang w:val="fr-CA"/>
              </w:rPr>
              <w:t xml:space="preserve"> sources </w:t>
            </w:r>
            <w:proofErr w:type="spellStart"/>
            <w:r w:rsidRPr="00794869">
              <w:rPr>
                <w:lang w:val="fr-CA"/>
              </w:rPr>
              <w:t>that</w:t>
            </w:r>
            <w:proofErr w:type="spellEnd"/>
            <w:r w:rsidRPr="00794869">
              <w:rPr>
                <w:lang w:val="fr-CA"/>
              </w:rPr>
              <w:t xml:space="preserve"> can </w:t>
            </w:r>
            <w:proofErr w:type="spellStart"/>
            <w:r w:rsidRPr="00794869">
              <w:rPr>
                <w:lang w:val="fr-CA"/>
              </w:rPr>
              <w:t>contribute</w:t>
            </w:r>
            <w:proofErr w:type="spellEnd"/>
            <w:r w:rsidRPr="00794869">
              <w:rPr>
                <w:lang w:val="fr-CA"/>
              </w:rPr>
              <w:t xml:space="preserve"> to </w:t>
            </w:r>
            <w:proofErr w:type="spellStart"/>
            <w:r w:rsidRPr="00794869">
              <w:rPr>
                <w:lang w:val="fr-CA"/>
              </w:rPr>
              <w:t>my</w:t>
            </w:r>
            <w:proofErr w:type="spellEnd"/>
            <w:r w:rsidRPr="00794869">
              <w:rPr>
                <w:lang w:val="fr-CA"/>
              </w:rPr>
              <w:t xml:space="preserve"> medical training.</w:t>
            </w:r>
          </w:p>
        </w:tc>
        <w:tc>
          <w:tcPr>
            <w:tcW w:w="1483" w:type="dxa"/>
          </w:tcPr>
          <w:p w14:paraId="74D26E83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529" w:type="dxa"/>
          </w:tcPr>
          <w:p w14:paraId="47E687E8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481" w:type="dxa"/>
          </w:tcPr>
          <w:p w14:paraId="71F8B3E8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661" w:type="dxa"/>
          </w:tcPr>
          <w:p w14:paraId="6D1AC94F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496" w:type="dxa"/>
          </w:tcPr>
          <w:p w14:paraId="37A9C99F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</w:tr>
      <w:tr w:rsidR="009D5EBD" w:rsidRPr="008459EB" w14:paraId="4A29C687" w14:textId="77777777" w:rsidTr="00E9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ACAB2CB" w14:textId="56D616D4" w:rsidR="009D5EBD" w:rsidRPr="00C24380" w:rsidRDefault="00794869">
            <w:pPr>
              <w:keepNext/>
              <w:rPr>
                <w:lang w:val="fr-CA"/>
              </w:rPr>
            </w:pPr>
            <w:proofErr w:type="spellStart"/>
            <w:r w:rsidRPr="00794869">
              <w:rPr>
                <w:lang w:val="fr-CA"/>
              </w:rPr>
              <w:t>I'm</w:t>
            </w:r>
            <w:proofErr w:type="spellEnd"/>
            <w:r w:rsidRPr="00794869">
              <w:rPr>
                <w:lang w:val="fr-CA"/>
              </w:rPr>
              <w:t xml:space="preserve"> on the </w:t>
            </w:r>
            <w:proofErr w:type="spellStart"/>
            <w:r w:rsidRPr="00794869">
              <w:rPr>
                <w:lang w:val="fr-CA"/>
              </w:rPr>
              <w:t>lookout</w:t>
            </w:r>
            <w:proofErr w:type="spellEnd"/>
            <w:r w:rsidRPr="00794869">
              <w:rPr>
                <w:lang w:val="fr-CA"/>
              </w:rPr>
              <w:t xml:space="preserve"> for medical practice guidelines</w:t>
            </w:r>
          </w:p>
        </w:tc>
        <w:tc>
          <w:tcPr>
            <w:tcW w:w="1483" w:type="dxa"/>
          </w:tcPr>
          <w:p w14:paraId="7D39F786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529" w:type="dxa"/>
          </w:tcPr>
          <w:p w14:paraId="33D9D188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481" w:type="dxa"/>
          </w:tcPr>
          <w:p w14:paraId="46482001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661" w:type="dxa"/>
          </w:tcPr>
          <w:p w14:paraId="580098C9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496" w:type="dxa"/>
          </w:tcPr>
          <w:p w14:paraId="29F2295E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</w:tr>
      <w:tr w:rsidR="009D5EBD" w:rsidRPr="008459EB" w14:paraId="44C75B00" w14:textId="77777777" w:rsidTr="00E91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FB1F88B" w14:textId="58DA1CD4" w:rsidR="009D5EBD" w:rsidRPr="00C24380" w:rsidRDefault="00D05AD6">
            <w:pPr>
              <w:keepNext/>
              <w:rPr>
                <w:lang w:val="fr-CA"/>
              </w:rPr>
            </w:pPr>
            <w:r w:rsidRPr="00D05AD6">
              <w:rPr>
                <w:lang w:val="fr-CA"/>
              </w:rPr>
              <w:t xml:space="preserve">I </w:t>
            </w:r>
            <w:proofErr w:type="spellStart"/>
            <w:r w:rsidRPr="00D05AD6">
              <w:rPr>
                <w:lang w:val="fr-CA"/>
              </w:rPr>
              <w:t>take</w:t>
            </w:r>
            <w:proofErr w:type="spellEnd"/>
            <w:r w:rsidRPr="00D05AD6">
              <w:rPr>
                <w:lang w:val="fr-CA"/>
              </w:rPr>
              <w:t xml:space="preserve"> a </w:t>
            </w:r>
            <w:proofErr w:type="spellStart"/>
            <w:r w:rsidRPr="00D05AD6">
              <w:rPr>
                <w:lang w:val="fr-CA"/>
              </w:rPr>
              <w:t>critical</w:t>
            </w:r>
            <w:proofErr w:type="spellEnd"/>
            <w:r w:rsidRPr="00D05AD6">
              <w:rPr>
                <w:lang w:val="fr-CA"/>
              </w:rPr>
              <w:t xml:space="preserve"> look at </w:t>
            </w:r>
            <w:proofErr w:type="spellStart"/>
            <w:r w:rsidRPr="00D05AD6">
              <w:rPr>
                <w:lang w:val="fr-CA"/>
              </w:rPr>
              <w:t>scientific</w:t>
            </w:r>
            <w:proofErr w:type="spellEnd"/>
            <w:r w:rsidRPr="00D05AD6">
              <w:rPr>
                <w:lang w:val="fr-CA"/>
              </w:rPr>
              <w:t xml:space="preserve"> and </w:t>
            </w:r>
            <w:proofErr w:type="spellStart"/>
            <w:r w:rsidRPr="00D05AD6">
              <w:rPr>
                <w:lang w:val="fr-CA"/>
              </w:rPr>
              <w:t>professional</w:t>
            </w:r>
            <w:proofErr w:type="spellEnd"/>
            <w:r w:rsidRPr="00D05AD6">
              <w:rPr>
                <w:lang w:val="fr-CA"/>
              </w:rPr>
              <w:t xml:space="preserve"> </w:t>
            </w:r>
            <w:proofErr w:type="spellStart"/>
            <w:r w:rsidRPr="00D05AD6">
              <w:rPr>
                <w:lang w:val="fr-CA"/>
              </w:rPr>
              <w:t>literature</w:t>
            </w:r>
            <w:proofErr w:type="spellEnd"/>
            <w:r w:rsidRPr="00D05AD6">
              <w:rPr>
                <w:lang w:val="fr-CA"/>
              </w:rPr>
              <w:t xml:space="preserve"> related to medicine</w:t>
            </w:r>
          </w:p>
        </w:tc>
        <w:tc>
          <w:tcPr>
            <w:tcW w:w="1483" w:type="dxa"/>
          </w:tcPr>
          <w:p w14:paraId="2998BB9F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529" w:type="dxa"/>
          </w:tcPr>
          <w:p w14:paraId="63629568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481" w:type="dxa"/>
          </w:tcPr>
          <w:p w14:paraId="580A9E08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661" w:type="dxa"/>
          </w:tcPr>
          <w:p w14:paraId="2A5D7E49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  <w:tc>
          <w:tcPr>
            <w:tcW w:w="1496" w:type="dxa"/>
          </w:tcPr>
          <w:p w14:paraId="5FC28724" w14:textId="77777777" w:rsidR="009D5EBD" w:rsidRPr="00C24380" w:rsidRDefault="009D5EBD">
            <w:pPr>
              <w:pStyle w:val="Paragraphedeliste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</w:p>
        </w:tc>
      </w:tr>
    </w:tbl>
    <w:p w14:paraId="18EA536A" w14:textId="48FCA906" w:rsidR="009D5EBD" w:rsidRPr="00C24380" w:rsidRDefault="009D5EBD" w:rsidP="00DB6FF2">
      <w:pPr>
        <w:pStyle w:val="BlockStartLabel"/>
        <w:rPr>
          <w:lang w:val="fr-CA"/>
        </w:rPr>
      </w:pPr>
    </w:p>
    <w:sectPr w:rsidR="009D5EBD" w:rsidRPr="00C24380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163AE0" w14:textId="77777777" w:rsidR="00E30748" w:rsidRDefault="00E30748">
      <w:pPr>
        <w:spacing w:line="240" w:lineRule="auto"/>
      </w:pPr>
      <w:r>
        <w:separator/>
      </w:r>
    </w:p>
  </w:endnote>
  <w:endnote w:type="continuationSeparator" w:id="0">
    <w:p w14:paraId="7EDCC458" w14:textId="77777777" w:rsidR="00E30748" w:rsidRDefault="00E307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F75C28" w14:textId="77777777" w:rsidR="00CD6B3F" w:rsidRDefault="00D05AD6" w:rsidP="005D561C">
    <w:pPr>
      <w:pStyle w:val="Pieddepage"/>
      <w:framePr w:wrap="none" w:vAnchor="text" w:hAnchor="margin" w:xAlign="right" w:y="1"/>
      <w:rPr>
        <w:rStyle w:val="Numrodepage"/>
      </w:rPr>
    </w:pPr>
    <w:r>
      <w:t xml:space="preserve">Page </w:t>
    </w:r>
    <w:r>
      <w:rPr>
        <w:rStyle w:val="Numrodepage"/>
      </w:rPr>
      <w:fldChar w:fldCharType="begin"/>
    </w:r>
    <w:r>
      <w:rPr>
        <w:rStyle w:val="Numrodepage"/>
      </w:rPr>
      <w:instrText xml:space="preserve">PAGE \* MERGEFORMAT </w:instrText>
    </w:r>
    <w:r>
      <w:rPr>
        <w:rStyle w:val="Numrodepage"/>
      </w:rPr>
      <w:fldChar w:fldCharType="end"/>
    </w:r>
    <w:r>
      <w:t xml:space="preserve">of </w:t>
    </w:r>
    <w:r>
      <w:rPr>
        <w:rStyle w:val="Numrodepage"/>
      </w:rPr>
      <w:fldChar w:fldCharType="begin"/>
    </w:r>
    <w:r>
      <w:rPr>
        <w:rStyle w:val="Numrodepage"/>
      </w:rPr>
      <w:instrText xml:space="preserve">NUMPAGES \* MERGEFORMAT </w:instrText>
    </w:r>
    <w:r>
      <w:rPr>
        <w:rStyle w:val="Numrodepage"/>
      </w:rPr>
      <w:fldChar w:fldCharType="end"/>
    </w:r>
  </w:p>
  <w:p w14:paraId="5F9747E4" w14:textId="77777777" w:rsidR="00CD6B3F" w:rsidRDefault="00CD6B3F" w:rsidP="00EB001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E1CF54" w14:textId="77777777" w:rsidR="00CD6B3F" w:rsidRDefault="00D05AD6" w:rsidP="005D561C">
    <w:pPr>
      <w:pStyle w:val="Pieddepage"/>
      <w:framePr w:wrap="none" w:vAnchor="text" w:hAnchor="margin" w:xAlign="right" w:y="1"/>
      <w:rPr>
        <w:rStyle w:val="Numrodepage"/>
      </w:rPr>
    </w:pPr>
    <w:r>
      <w:t xml:space="preserve">Page </w:t>
    </w:r>
    <w:r>
      <w:rPr>
        <w:rStyle w:val="Numrodepage"/>
      </w:rPr>
      <w:fldChar w:fldCharType="begin"/>
    </w:r>
    <w:r>
      <w:rPr>
        <w:rStyle w:val="Numrodepage"/>
      </w:rPr>
      <w:instrText xml:space="preserve">PAGE \* MERGEFORMAT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  <w:r>
      <w:t xml:space="preserve"> of </w:t>
    </w:r>
    <w:r>
      <w:rPr>
        <w:rStyle w:val="Numrodepage"/>
      </w:rPr>
      <w:fldChar w:fldCharType="begin"/>
    </w:r>
    <w:r>
      <w:rPr>
        <w:rStyle w:val="Numrodepage"/>
      </w:rPr>
      <w:instrText xml:space="preserve">NUMPAGES \* MERGEFORMAT </w:instrText>
    </w:r>
    <w:r>
      <w:rPr>
        <w:rStyle w:val="Numrodepage"/>
      </w:rPr>
      <w:fldChar w:fldCharType="separate"/>
    </w:r>
    <w:r>
      <w:rPr>
        <w:rStyle w:val="Numrodepage"/>
        <w:noProof/>
      </w:rPr>
      <w:t>20</w:t>
    </w:r>
    <w:r>
      <w:rPr>
        <w:rStyle w:val="Numrodepage"/>
      </w:rPr>
      <w:fldChar w:fldCharType="end"/>
    </w:r>
  </w:p>
  <w:p w14:paraId="4ADB82FC" w14:textId="77777777" w:rsidR="00CD6B3F" w:rsidRDefault="00CD6B3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E2B7E9" w14:textId="77777777" w:rsidR="00E30748" w:rsidRDefault="00E30748">
      <w:pPr>
        <w:spacing w:line="240" w:lineRule="auto"/>
      </w:pPr>
      <w:r>
        <w:separator/>
      </w:r>
    </w:p>
  </w:footnote>
  <w:footnote w:type="continuationSeparator" w:id="0">
    <w:p w14:paraId="68C7A619" w14:textId="77777777" w:rsidR="00E30748" w:rsidRDefault="00E3074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3E0764" w14:textId="77777777" w:rsidR="00C24380" w:rsidRDefault="00D05AD6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045058251">
    <w:abstractNumId w:val="2"/>
  </w:num>
  <w:num w:numId="2" w16cid:durableId="39985132">
    <w:abstractNumId w:val="1"/>
  </w:num>
  <w:num w:numId="3" w16cid:durableId="1285774066">
    <w:abstractNumId w:val="3"/>
  </w:num>
  <w:num w:numId="4" w16cid:durableId="778649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9126F"/>
    <w:rsid w:val="0013162B"/>
    <w:rsid w:val="001A1DB8"/>
    <w:rsid w:val="001B7C46"/>
    <w:rsid w:val="001D042E"/>
    <w:rsid w:val="0026481E"/>
    <w:rsid w:val="002837BC"/>
    <w:rsid w:val="002C4CD8"/>
    <w:rsid w:val="002F0E7F"/>
    <w:rsid w:val="00341085"/>
    <w:rsid w:val="00372145"/>
    <w:rsid w:val="00575A54"/>
    <w:rsid w:val="005F3CAE"/>
    <w:rsid w:val="007225EE"/>
    <w:rsid w:val="00794869"/>
    <w:rsid w:val="008069A8"/>
    <w:rsid w:val="00816C84"/>
    <w:rsid w:val="0082440F"/>
    <w:rsid w:val="008459EB"/>
    <w:rsid w:val="00861F56"/>
    <w:rsid w:val="008B2CD8"/>
    <w:rsid w:val="008C1D7F"/>
    <w:rsid w:val="008D30EF"/>
    <w:rsid w:val="008F3A49"/>
    <w:rsid w:val="009157DB"/>
    <w:rsid w:val="009D5EBD"/>
    <w:rsid w:val="009D68EC"/>
    <w:rsid w:val="00A00650"/>
    <w:rsid w:val="00A54AE8"/>
    <w:rsid w:val="00AE791C"/>
    <w:rsid w:val="00B033B9"/>
    <w:rsid w:val="00B70267"/>
    <w:rsid w:val="00C24380"/>
    <w:rsid w:val="00C34A62"/>
    <w:rsid w:val="00CB217F"/>
    <w:rsid w:val="00CD0F38"/>
    <w:rsid w:val="00CD6B3F"/>
    <w:rsid w:val="00CE43AE"/>
    <w:rsid w:val="00D01543"/>
    <w:rsid w:val="00D05AD6"/>
    <w:rsid w:val="00D426F2"/>
    <w:rsid w:val="00DA56D2"/>
    <w:rsid w:val="00DB6FF2"/>
    <w:rsid w:val="00DF6CD5"/>
    <w:rsid w:val="00E30748"/>
    <w:rsid w:val="00E55775"/>
    <w:rsid w:val="00E91BF6"/>
    <w:rsid w:val="00F07E5D"/>
    <w:rsid w:val="00F22B15"/>
    <w:rsid w:val="00F5090B"/>
    <w:rsid w:val="00F87C48"/>
    <w:rsid w:val="00F9392F"/>
    <w:rsid w:val="00FC4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2D997"/>
  <w15:docId w15:val="{576120DB-E928-4CA2-AA39-94789F87C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1">
    <w:name w:val="QQuestion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1">
    <w:name w:val="QText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1">
    <w:name w:val="QVerticalGraphicSliderTable1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1">
    <w:name w:val="QStandardSliderTable1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fr-CA" w:eastAsia="fr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1">
    <w:name w:val="QBar1"/>
    <w:uiPriority w:val="99"/>
    <w:qFormat/>
    <w:rsid w:val="000E5A2D"/>
    <w:pPr>
      <w:spacing w:line="240" w:lineRule="auto"/>
    </w:pPr>
    <w:rPr>
      <w:sz w:val="18"/>
      <w:szCs w:val="20"/>
      <w:lang w:val="fr-CA" w:eastAsia="fr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fr-CA" w:eastAsia="fr-CA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Paragraphedeliste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Pieddepage">
    <w:name w:val="footer"/>
    <w:basedOn w:val="Normal"/>
    <w:link w:val="PieddepageC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D4654"/>
  </w:style>
  <w:style w:type="character" w:styleId="Numrodepage">
    <w:name w:val="page number"/>
    <w:basedOn w:val="Policepardfaut"/>
    <w:uiPriority w:val="99"/>
    <w:semiHidden/>
    <w:unhideWhenUsed/>
    <w:rsid w:val="00DD4654"/>
  </w:style>
  <w:style w:type="paragraph" w:styleId="En-tte">
    <w:name w:val="header"/>
    <w:basedOn w:val="Normal"/>
    <w:link w:val="En-tteC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0</Pages>
  <Words>614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anté numérique - Étudiants en médecine à l'UdeM - Temps 3; Printemps 2023</vt:lpstr>
    </vt:vector>
  </TitlesOfParts>
  <Company>Qualtrics</Company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nté numérique - Étudiants en médecine à l'UdeM - Temps 3; Printemps 2023</dc:title>
  <dc:subject/>
  <dc:creator>Qualtrics</dc:creator>
  <cp:keywords/>
  <dc:description/>
  <cp:lastModifiedBy>Mickaël Ringeval</cp:lastModifiedBy>
  <cp:revision>40</cp:revision>
  <dcterms:created xsi:type="dcterms:W3CDTF">2024-06-23T18:30:00Z</dcterms:created>
  <dcterms:modified xsi:type="dcterms:W3CDTF">2024-07-12T18:37:00Z</dcterms:modified>
</cp:coreProperties>
</file>